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C67D" w14:textId="31DC45C4" w:rsidR="00025091" w:rsidRPr="00132F07" w:rsidRDefault="00025091" w:rsidP="00025091">
      <w:r w:rsidRPr="00132F07">
        <w:t>Table S</w:t>
      </w:r>
      <w:r w:rsidR="00A805DD">
        <w:t>2</w:t>
      </w:r>
      <w:r w:rsidRPr="00132F07">
        <w:t xml:space="preserve"> The differentially expressed genes between ESCA specimens with high COX7B expression and ESCA specimens with low COX7B expression.</w:t>
      </w:r>
    </w:p>
    <w:tbl>
      <w:tblPr>
        <w:tblW w:w="6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123"/>
        <w:gridCol w:w="1190"/>
        <w:gridCol w:w="1116"/>
        <w:gridCol w:w="1116"/>
        <w:gridCol w:w="1116"/>
      </w:tblGrid>
      <w:tr w:rsidR="00C36591" w:rsidRPr="00025091" w14:paraId="2A798C4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76275A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7C3C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owMea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2EBA2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igh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7621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B385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Val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C501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dr</w:t>
            </w:r>
          </w:p>
        </w:tc>
      </w:tr>
      <w:tr w:rsidR="00C36591" w:rsidRPr="00025091" w14:paraId="744A106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40828D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A3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27E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5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9CB3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5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DC8D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0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EFF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BD2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766</w:t>
            </w:r>
          </w:p>
        </w:tc>
      </w:tr>
      <w:tr w:rsidR="00C36591" w:rsidRPr="00025091" w14:paraId="4ABB52C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64A97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35379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731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3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CA5B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A60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59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9F4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0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7C9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12</w:t>
            </w:r>
          </w:p>
        </w:tc>
      </w:tr>
      <w:tr w:rsidR="00C36591" w:rsidRPr="00025091" w14:paraId="68564C0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63A4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5584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977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22383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298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2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F44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9A9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489</w:t>
            </w:r>
          </w:p>
        </w:tc>
      </w:tr>
      <w:tr w:rsidR="00C36591" w:rsidRPr="00025091" w14:paraId="60E16EB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B003D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7SKP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0DB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656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4D08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61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AB5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0EC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740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171</w:t>
            </w:r>
          </w:p>
        </w:tc>
      </w:tr>
      <w:tr w:rsidR="00C36591" w:rsidRPr="00025091" w14:paraId="317D867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361589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SS1P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F96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5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9564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5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B95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21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8B5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18C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472</w:t>
            </w:r>
          </w:p>
        </w:tc>
      </w:tr>
      <w:tr w:rsidR="00C36591" w:rsidRPr="00025091" w14:paraId="62499C6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9D162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18P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74D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251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1F97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92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4F1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5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C81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CE1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814</w:t>
            </w:r>
          </w:p>
        </w:tc>
      </w:tr>
      <w:tr w:rsidR="00C36591" w:rsidRPr="00025091" w14:paraId="403CCF5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0137D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AJ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7FD9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250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582C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46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095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F32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911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662</w:t>
            </w:r>
          </w:p>
        </w:tc>
      </w:tr>
      <w:tr w:rsidR="00C36591" w:rsidRPr="00025091" w14:paraId="7D3FD79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EA33C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4XP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18C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01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0017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6E6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2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1E6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72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076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82</w:t>
            </w:r>
          </w:p>
        </w:tc>
      </w:tr>
      <w:tr w:rsidR="00C36591" w:rsidRPr="00025091" w14:paraId="55A57DB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53F48D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6AP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A8A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614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F73F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56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D20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1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B46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95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93D6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</w:t>
            </w:r>
          </w:p>
        </w:tc>
      </w:tr>
      <w:tr w:rsidR="00C36591" w:rsidRPr="00025091" w14:paraId="2089E99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8D5F67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TN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CB9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42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51AC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28D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A7B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78D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07</w:t>
            </w:r>
          </w:p>
        </w:tc>
      </w:tr>
      <w:tr w:rsidR="00C36591" w:rsidRPr="00025091" w14:paraId="1200D60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5D4036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6P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358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404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AFE3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2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202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E77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745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595</w:t>
            </w:r>
          </w:p>
        </w:tc>
      </w:tr>
      <w:tr w:rsidR="00C36591" w:rsidRPr="00025091" w14:paraId="6339473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51F7E5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91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DD6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7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6CD7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7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EDA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5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191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E57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682</w:t>
            </w:r>
          </w:p>
        </w:tc>
      </w:tr>
      <w:tr w:rsidR="00C36591" w:rsidRPr="00025091" w14:paraId="1E8BE66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76E2C6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7SL862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A24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1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58DE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4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860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71E7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9CF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275</w:t>
            </w:r>
          </w:p>
        </w:tc>
      </w:tr>
      <w:tr w:rsidR="00C36591" w:rsidRPr="00025091" w14:paraId="6DBE051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813E91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73155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317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1B20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CF4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AE9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F44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082</w:t>
            </w:r>
          </w:p>
        </w:tc>
      </w:tr>
      <w:tr w:rsidR="00C36591" w:rsidRPr="00025091" w14:paraId="23C51B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D666D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309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34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0C38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5E1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1FA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9E7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591</w:t>
            </w:r>
          </w:p>
        </w:tc>
      </w:tr>
      <w:tr w:rsidR="00C36591" w:rsidRPr="00025091" w14:paraId="12C8C15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B689A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TP5PF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CD7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1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71CD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0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359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3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E33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8B3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828</w:t>
            </w:r>
          </w:p>
        </w:tc>
      </w:tr>
      <w:tr w:rsidR="00C36591" w:rsidRPr="00025091" w14:paraId="70AF8C0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AAE889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6847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ADC1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81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9AA3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6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78E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75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927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2F7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67</w:t>
            </w:r>
          </w:p>
        </w:tc>
      </w:tr>
      <w:tr w:rsidR="00C36591" w:rsidRPr="00025091" w14:paraId="34955D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9BBE0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AP5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642D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48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CF68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3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D6D5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8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EF3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0908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5</w:t>
            </w:r>
          </w:p>
        </w:tc>
      </w:tr>
      <w:tr w:rsidR="00C36591" w:rsidRPr="00025091" w14:paraId="0C84E62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3AF00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0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850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4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DD00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2AD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97E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833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247</w:t>
            </w:r>
          </w:p>
        </w:tc>
      </w:tr>
      <w:tr w:rsidR="00C36591" w:rsidRPr="00025091" w14:paraId="3475E8A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7D09A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2380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836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29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6F01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1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263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46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AC3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9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C286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029</w:t>
            </w:r>
          </w:p>
        </w:tc>
      </w:tr>
      <w:tr w:rsidR="00C36591" w:rsidRPr="00025091" w14:paraId="6246C4A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6C342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R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986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28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5AD6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6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FAA6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9C0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97B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414</w:t>
            </w:r>
          </w:p>
        </w:tc>
      </w:tr>
      <w:tr w:rsidR="00C36591" w:rsidRPr="00025091" w14:paraId="5A5F6E0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F36F6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NF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554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00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755E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038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4D5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F4E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706</w:t>
            </w:r>
          </w:p>
        </w:tc>
      </w:tr>
      <w:tr w:rsidR="00C36591" w:rsidRPr="00025091" w14:paraId="65B6B32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0E0F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XRA5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45A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764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917F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5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5D9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35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C4B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88B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9</w:t>
            </w:r>
          </w:p>
        </w:tc>
      </w:tr>
      <w:tr w:rsidR="00C36591" w:rsidRPr="00025091" w14:paraId="2ACA971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04781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670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F49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7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380E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64D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4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F6E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BE7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923</w:t>
            </w:r>
          </w:p>
        </w:tc>
      </w:tr>
      <w:tr w:rsidR="00C36591" w:rsidRPr="00025091" w14:paraId="388D124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91312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L17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87D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964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9224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25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928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86F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6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B22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7</w:t>
            </w:r>
          </w:p>
        </w:tc>
      </w:tr>
      <w:tr w:rsidR="00C36591" w:rsidRPr="00025091" w14:paraId="27DEBC8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702C48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712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917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69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4387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03C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5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DED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6D1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641</w:t>
            </w:r>
          </w:p>
        </w:tc>
      </w:tr>
      <w:tr w:rsidR="00C36591" w:rsidRPr="00025091" w14:paraId="45302B2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6F3FA7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35561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D46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2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EC6C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EEF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0D7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8CE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591</w:t>
            </w:r>
          </w:p>
        </w:tc>
      </w:tr>
      <w:tr w:rsidR="00C36591" w:rsidRPr="00025091" w14:paraId="3DE1D4C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3F471A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NM1P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9D3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E0F9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AF9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10C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E5F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923</w:t>
            </w:r>
          </w:p>
        </w:tc>
      </w:tr>
      <w:tr w:rsidR="00C36591" w:rsidRPr="00025091" w14:paraId="1FD8258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BACF30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UPT20H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4C6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3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7151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101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4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D0C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75F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752</w:t>
            </w:r>
          </w:p>
        </w:tc>
      </w:tr>
      <w:tr w:rsidR="00C36591" w:rsidRPr="00025091" w14:paraId="4616C1B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223528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00059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1D3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56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B2C9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4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549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8969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5CD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795</w:t>
            </w:r>
          </w:p>
        </w:tc>
      </w:tr>
      <w:tr w:rsidR="00C36591" w:rsidRPr="00025091" w14:paraId="5115DF9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213145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YP2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0180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9.852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B97D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1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26B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6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7C1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604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281</w:t>
            </w:r>
          </w:p>
        </w:tc>
      </w:tr>
      <w:tr w:rsidR="00C36591" w:rsidRPr="00025091" w14:paraId="6CAC54F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300D5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IF1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C4F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24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FF98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11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854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22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954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A4A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282</w:t>
            </w:r>
          </w:p>
        </w:tc>
      </w:tr>
      <w:tr w:rsidR="00C36591" w:rsidRPr="00025091" w14:paraId="64C665D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44D7A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FH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223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35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FAB6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45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75C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17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3E2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A3D1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707</w:t>
            </w:r>
          </w:p>
        </w:tc>
      </w:tr>
      <w:tr w:rsidR="00C36591" w:rsidRPr="00025091" w14:paraId="5BD4BF4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3D8B5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PIAP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7AF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4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B65C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2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4A3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0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F98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93A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894</w:t>
            </w:r>
          </w:p>
        </w:tc>
      </w:tr>
      <w:tr w:rsidR="00C36591" w:rsidRPr="00025091" w14:paraId="6697FBC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BBAA46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68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160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13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1FF5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3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C4B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9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27C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6C2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743</w:t>
            </w:r>
          </w:p>
        </w:tc>
      </w:tr>
      <w:tr w:rsidR="00C36591" w:rsidRPr="00025091" w14:paraId="69BD766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FA1EC6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870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755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8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86DC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7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5ED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86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B8D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2DF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819</w:t>
            </w:r>
          </w:p>
        </w:tc>
      </w:tr>
      <w:tr w:rsidR="00C36591" w:rsidRPr="00025091" w14:paraId="2DF04C7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73F05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092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7DF7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78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A3E7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7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1EB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0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B40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732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275</w:t>
            </w:r>
          </w:p>
        </w:tc>
      </w:tr>
      <w:tr w:rsidR="00C36591" w:rsidRPr="00025091" w14:paraId="6D29616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B2A32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548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B2B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636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2237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6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AF1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204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4A7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865</w:t>
            </w:r>
          </w:p>
        </w:tc>
      </w:tr>
      <w:tr w:rsidR="00C36591" w:rsidRPr="00025091" w14:paraId="38E900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789C74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077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E4D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062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DE15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8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DA9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8A9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836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629</w:t>
            </w:r>
          </w:p>
        </w:tc>
      </w:tr>
      <w:tr w:rsidR="00C36591" w:rsidRPr="00025091" w14:paraId="1EE72C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D0422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OX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623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6.03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FDE6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9.31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75E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5C5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41E-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A83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3E-23</w:t>
            </w:r>
          </w:p>
        </w:tc>
      </w:tr>
      <w:tr w:rsidR="00C36591" w:rsidRPr="00025091" w14:paraId="20813EE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AE1A4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lastRenderedPageBreak/>
              <w:t>TN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1CD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307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94A1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1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339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719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187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59E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396</w:t>
            </w:r>
          </w:p>
        </w:tc>
      </w:tr>
      <w:tr w:rsidR="00C36591" w:rsidRPr="00025091" w14:paraId="1DF5C05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5617F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DORA2A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E1B9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58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A165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9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0E2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8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E4F7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AA7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939</w:t>
            </w:r>
          </w:p>
        </w:tc>
      </w:tr>
      <w:tr w:rsidR="00C36591" w:rsidRPr="00025091" w14:paraId="52D56EB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E1795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F9CC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4224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34F9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994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CCF9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4E5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777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913</w:t>
            </w:r>
          </w:p>
        </w:tc>
      </w:tr>
      <w:tr w:rsidR="00C36591" w:rsidRPr="00025091" w14:paraId="27C9E46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05861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P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748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422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94E1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9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E10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C361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473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873</w:t>
            </w:r>
          </w:p>
        </w:tc>
      </w:tr>
      <w:tr w:rsidR="00C36591" w:rsidRPr="00025091" w14:paraId="72829BF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4BC76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DR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D12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7536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3938F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52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C55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9AE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BCC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809</w:t>
            </w:r>
          </w:p>
        </w:tc>
      </w:tr>
      <w:tr w:rsidR="00C36591" w:rsidRPr="00025091" w14:paraId="37E3264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7A5DDF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CO2P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156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3.598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A12D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2.95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C59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5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38E3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3F6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13</w:t>
            </w:r>
          </w:p>
        </w:tc>
      </w:tr>
      <w:tr w:rsidR="00C36591" w:rsidRPr="00025091" w14:paraId="1CCA54B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040CF5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1PR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FB4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9469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8FB4D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175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A0A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A16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1B1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526</w:t>
            </w:r>
          </w:p>
        </w:tc>
      </w:tr>
      <w:tr w:rsidR="00C36591" w:rsidRPr="00025091" w14:paraId="1252362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20061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PIAP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630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0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C2A1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EBC4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3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AE5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5D2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689</w:t>
            </w:r>
          </w:p>
        </w:tc>
      </w:tr>
      <w:tr w:rsidR="00C36591" w:rsidRPr="00025091" w14:paraId="403A27E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F3AD4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AC7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334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CC6E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3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7A3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1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6DC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6E0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66</w:t>
            </w:r>
          </w:p>
        </w:tc>
      </w:tr>
      <w:tr w:rsidR="00C36591" w:rsidRPr="00025091" w14:paraId="4671BE9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21993C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HB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6D8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5.205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D9D7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61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C50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8DB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C3F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335</w:t>
            </w:r>
          </w:p>
        </w:tc>
      </w:tr>
      <w:tr w:rsidR="00C36591" w:rsidRPr="00025091" w14:paraId="09BBE25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4A903F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US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8F5A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71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C54E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5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82D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540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B08A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468</w:t>
            </w:r>
          </w:p>
        </w:tc>
      </w:tr>
      <w:tr w:rsidR="00C36591" w:rsidRPr="00025091" w14:paraId="2CDBCCE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E74D3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TF3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B26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44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4B3A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1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0E6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4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20E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CA6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439</w:t>
            </w:r>
          </w:p>
        </w:tc>
      </w:tr>
      <w:tr w:rsidR="00C36591" w:rsidRPr="00025091" w14:paraId="27D24FE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4F88D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PAMD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257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0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2F6B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70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1BC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7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B55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446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358</w:t>
            </w:r>
          </w:p>
        </w:tc>
      </w:tr>
      <w:tr w:rsidR="00C36591" w:rsidRPr="00025091" w14:paraId="1AE97DA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4F841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3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C45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925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5D6C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46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2DE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20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C40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0C2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185</w:t>
            </w:r>
          </w:p>
        </w:tc>
      </w:tr>
      <w:tr w:rsidR="00C36591" w:rsidRPr="00025091" w14:paraId="7C547FA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A87485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36522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EFA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095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FC04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157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5BC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82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6EC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6CF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768</w:t>
            </w:r>
          </w:p>
        </w:tc>
      </w:tr>
      <w:tr w:rsidR="00C36591" w:rsidRPr="00025091" w14:paraId="6863E58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0B11A8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496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36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1009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17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DAA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9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38C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FCE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923</w:t>
            </w:r>
          </w:p>
        </w:tc>
      </w:tr>
      <w:tr w:rsidR="00C36591" w:rsidRPr="00025091" w14:paraId="6189026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6A039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PIPB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8F9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60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2198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68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36A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66C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D5E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569</w:t>
            </w:r>
          </w:p>
        </w:tc>
      </w:tr>
      <w:tr w:rsidR="00C36591" w:rsidRPr="00025091" w14:paraId="0F56A2F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02DF83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320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93F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2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2C07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0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2CE1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0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8DA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D05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248</w:t>
            </w:r>
          </w:p>
        </w:tc>
      </w:tr>
      <w:tr w:rsidR="00C36591" w:rsidRPr="00025091" w14:paraId="55F4BB2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9B7842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ABPC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48C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28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A4B2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6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4E2B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4A0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49D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846</w:t>
            </w:r>
          </w:p>
        </w:tc>
      </w:tr>
      <w:tr w:rsidR="00C36591" w:rsidRPr="00025091" w14:paraId="523DDC4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BD5A8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U6-35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46DB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999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539A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03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3A6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10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EAB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80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810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45</w:t>
            </w:r>
          </w:p>
        </w:tc>
      </w:tr>
      <w:tr w:rsidR="00C36591" w:rsidRPr="00025091" w14:paraId="3B99DBB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39AC6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ABPC4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890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174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E808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5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985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77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B07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3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A6D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559</w:t>
            </w:r>
          </w:p>
        </w:tc>
      </w:tr>
      <w:tr w:rsidR="00C36591" w:rsidRPr="00025091" w14:paraId="43D2BBA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88FBD7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U6-136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3AB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58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C3058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8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80A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4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2C1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156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998</w:t>
            </w:r>
          </w:p>
        </w:tc>
      </w:tr>
      <w:tr w:rsidR="00C36591" w:rsidRPr="00025091" w14:paraId="6184323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67508C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DAMT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F56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2015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147D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6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EFF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8EF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F6C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532</w:t>
            </w:r>
          </w:p>
        </w:tc>
      </w:tr>
      <w:tr w:rsidR="00C36591" w:rsidRPr="00025091" w14:paraId="2FCBB9B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7865A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26P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9B5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33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9671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9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603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1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BB1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49E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381</w:t>
            </w:r>
          </w:p>
        </w:tc>
      </w:tr>
      <w:tr w:rsidR="00C36591" w:rsidRPr="00025091" w14:paraId="460516E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5A08CA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NF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FCC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6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9877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A13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950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0B74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36</w:t>
            </w:r>
          </w:p>
        </w:tc>
      </w:tr>
      <w:tr w:rsidR="00C36591" w:rsidRPr="00025091" w14:paraId="6DF593D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C4DA2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CDD1L-D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ADE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200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0EBD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A05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63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0BC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BFE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003</w:t>
            </w:r>
          </w:p>
        </w:tc>
      </w:tr>
      <w:tr w:rsidR="00C36591" w:rsidRPr="00025091" w14:paraId="0FB61D9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36BBD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RIM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FE0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074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DD87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17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ADAD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2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7BF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8BF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029</w:t>
            </w:r>
          </w:p>
        </w:tc>
      </w:tr>
      <w:tr w:rsidR="00C36591" w:rsidRPr="00025091" w14:paraId="55DD66A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99980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24396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9EF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1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0978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A2A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4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F503C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E88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086</w:t>
            </w:r>
          </w:p>
        </w:tc>
      </w:tr>
      <w:tr w:rsidR="00C36591" w:rsidRPr="00025091" w14:paraId="5B209FB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9B8BE8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59039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15B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6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DF0B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627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3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3BD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CBF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807</w:t>
            </w:r>
          </w:p>
        </w:tc>
      </w:tr>
      <w:tr w:rsidR="00C36591" w:rsidRPr="00025091" w14:paraId="36A53B2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D9BFE9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26P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352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14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1241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5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6AD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53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F9A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56E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286</w:t>
            </w:r>
          </w:p>
        </w:tc>
      </w:tr>
      <w:tr w:rsidR="00C36591" w:rsidRPr="00025091" w14:paraId="282C75E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DBA72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HOD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773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030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1659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13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D3B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8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3F5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ACE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714</w:t>
            </w:r>
          </w:p>
        </w:tc>
      </w:tr>
      <w:tr w:rsidR="00C36591" w:rsidRPr="00025091" w14:paraId="1EE6859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CB49CE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DI1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500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2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2C5D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113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4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BB4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A58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815</w:t>
            </w:r>
          </w:p>
        </w:tc>
      </w:tr>
      <w:tr w:rsidR="00C36591" w:rsidRPr="00025091" w14:paraId="3BE6242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CA06DD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AMB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2A5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36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B301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7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B3C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48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ACE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39E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624</w:t>
            </w:r>
          </w:p>
        </w:tc>
      </w:tr>
      <w:tr w:rsidR="00C36591" w:rsidRPr="00025091" w14:paraId="164E397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057DA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149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80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56EC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4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B05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84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BF5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FAF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978</w:t>
            </w:r>
          </w:p>
        </w:tc>
      </w:tr>
      <w:tr w:rsidR="00C36591" w:rsidRPr="00025091" w14:paraId="6C13502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FE5D3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6AP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B1D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20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C660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3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338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63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104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37FD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903</w:t>
            </w:r>
          </w:p>
        </w:tc>
      </w:tr>
      <w:tr w:rsidR="00C36591" w:rsidRPr="00025091" w14:paraId="43B4951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BF75AA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CF0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9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94ED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6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0C2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5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932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569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694</w:t>
            </w:r>
          </w:p>
        </w:tc>
      </w:tr>
      <w:tr w:rsidR="00C36591" w:rsidRPr="00025091" w14:paraId="4B606DD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C7A9E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3882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EF9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48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5444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8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414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7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6A7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9AA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351</w:t>
            </w:r>
          </w:p>
        </w:tc>
      </w:tr>
      <w:tr w:rsidR="00C36591" w:rsidRPr="00025091" w14:paraId="12CAF43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63892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298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75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DE46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04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6DB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65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B5C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B85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91</w:t>
            </w:r>
          </w:p>
        </w:tc>
      </w:tr>
      <w:tr w:rsidR="00C36591" w:rsidRPr="00025091" w14:paraId="0BC9E4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07328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354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B25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03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5947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3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803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7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0E7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041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656</w:t>
            </w:r>
          </w:p>
        </w:tc>
      </w:tr>
      <w:tr w:rsidR="00C36591" w:rsidRPr="00025091" w14:paraId="0558C2C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5AE88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T3GAL5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695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03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0073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2B6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881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B9D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24</w:t>
            </w:r>
          </w:p>
        </w:tc>
      </w:tr>
      <w:tr w:rsidR="00C36591" w:rsidRPr="00025091" w14:paraId="7D51225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935FFF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lastRenderedPageBreak/>
              <w:t>CCDC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8E0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56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A907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37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A47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9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DBC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6FB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356</w:t>
            </w:r>
          </w:p>
        </w:tc>
      </w:tr>
      <w:tr w:rsidR="00C36591" w:rsidRPr="00025091" w14:paraId="0A48B8D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C9E4AF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MC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DC2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137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158A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78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E25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CDFD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BF3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946</w:t>
            </w:r>
          </w:p>
        </w:tc>
      </w:tr>
      <w:tr w:rsidR="00C36591" w:rsidRPr="00025091" w14:paraId="6DEF546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E7D4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ADF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1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F9C5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6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5A2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860F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DFC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17</w:t>
            </w:r>
          </w:p>
        </w:tc>
      </w:tr>
      <w:tr w:rsidR="00C36591" w:rsidRPr="00025091" w14:paraId="4974DC7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185827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NF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B6F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85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2C80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3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18D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B25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B75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64A4D50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3A00B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TB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A5D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9.286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2681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83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8F1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C31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DB1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89</w:t>
            </w:r>
          </w:p>
        </w:tc>
      </w:tr>
      <w:tr w:rsidR="00C36591" w:rsidRPr="00025091" w14:paraId="603748E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8CDEA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NF385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5C1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17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0CAF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80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C35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6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BE5D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DA3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277</w:t>
            </w:r>
          </w:p>
        </w:tc>
      </w:tr>
      <w:tr w:rsidR="00C36591" w:rsidRPr="00025091" w14:paraId="56A9A9B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3F3F3F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X3C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26F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63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E3BE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678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F897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8C4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647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846</w:t>
            </w:r>
          </w:p>
        </w:tc>
      </w:tr>
      <w:tr w:rsidR="00C36591" w:rsidRPr="00025091" w14:paraId="63DEF71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5E198E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IC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440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870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163D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82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417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9E1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868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677</w:t>
            </w:r>
          </w:p>
        </w:tc>
      </w:tr>
      <w:tr w:rsidR="00C36591" w:rsidRPr="00025091" w14:paraId="0A6D760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B98C3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BLN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5CF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9.27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2556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0.6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932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B29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2C5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281</w:t>
            </w:r>
          </w:p>
        </w:tc>
      </w:tr>
      <w:tr w:rsidR="00C36591" w:rsidRPr="00025091" w14:paraId="18A80DD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55FE9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503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530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08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FD7C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2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C0F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4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ABE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7CE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707</w:t>
            </w:r>
          </w:p>
        </w:tc>
      </w:tr>
      <w:tr w:rsidR="00C36591" w:rsidRPr="00025091" w14:paraId="31E84D1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2760B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BXW7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56E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52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6F05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1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319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1E3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AF2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228</w:t>
            </w:r>
          </w:p>
        </w:tc>
      </w:tr>
      <w:tr w:rsidR="00C36591" w:rsidRPr="00025091" w14:paraId="4DAF4F8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E2F29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EF1B2P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0F5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5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59F2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4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A9A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574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0A66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B81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812</w:t>
            </w:r>
          </w:p>
        </w:tc>
      </w:tr>
      <w:tr w:rsidR="00C36591" w:rsidRPr="00025091" w14:paraId="7DCC57B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98B58A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480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6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627C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0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EFA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36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6C9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8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DE8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369</w:t>
            </w:r>
          </w:p>
        </w:tc>
      </w:tr>
      <w:tr w:rsidR="00C36591" w:rsidRPr="00025091" w14:paraId="44E75EC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4E586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HRD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16A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4323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9144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25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E84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53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A0D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710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744</w:t>
            </w:r>
          </w:p>
        </w:tc>
      </w:tr>
      <w:tr w:rsidR="00C36591" w:rsidRPr="00025091" w14:paraId="3B5EF25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2B2DD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F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96F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75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8C89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16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0B9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8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8042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3A0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681</w:t>
            </w:r>
          </w:p>
        </w:tc>
      </w:tr>
      <w:tr w:rsidR="00C36591" w:rsidRPr="00025091" w14:paraId="7A5296C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84967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PC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DA5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5056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03CE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58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3DED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911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C15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719</w:t>
            </w:r>
          </w:p>
        </w:tc>
      </w:tr>
      <w:tr w:rsidR="00C36591" w:rsidRPr="00025091" w14:paraId="278E92F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6F867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58C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1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7634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97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201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22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229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5CE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103</w:t>
            </w:r>
          </w:p>
        </w:tc>
      </w:tr>
      <w:tr w:rsidR="00C36591" w:rsidRPr="00025091" w14:paraId="0AEAC33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A9665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362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C842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65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BB078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BE8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30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48F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7DB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343</w:t>
            </w:r>
          </w:p>
        </w:tc>
      </w:tr>
      <w:tr w:rsidR="00C36591" w:rsidRPr="00025091" w14:paraId="6E2F70D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B50009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DAMT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301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3605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C621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373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015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D72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BD0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743</w:t>
            </w:r>
          </w:p>
        </w:tc>
      </w:tr>
      <w:tr w:rsidR="00C36591" w:rsidRPr="00025091" w14:paraId="5AF75BF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0813E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RC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FBF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42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7F9D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8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84E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0B5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2FA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611</w:t>
            </w:r>
          </w:p>
        </w:tc>
      </w:tr>
      <w:tr w:rsidR="00C36591" w:rsidRPr="00025091" w14:paraId="1F0773C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E8FF01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PIAP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A88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32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5886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8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7A3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63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ABA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A58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038</w:t>
            </w:r>
          </w:p>
        </w:tc>
      </w:tr>
      <w:tr w:rsidR="00C36591" w:rsidRPr="00025091" w14:paraId="58BA0CC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F272B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SPG4P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797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36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FAF5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3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08E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204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664D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063</w:t>
            </w:r>
          </w:p>
        </w:tc>
      </w:tr>
      <w:tr w:rsidR="00C36591" w:rsidRPr="00025091" w14:paraId="355B7F2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48970E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LCD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C5D3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62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514C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7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8EF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7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1BE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493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136</w:t>
            </w:r>
          </w:p>
        </w:tc>
      </w:tr>
      <w:tr w:rsidR="00C36591" w:rsidRPr="00025091" w14:paraId="6A37AF5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229B2F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X29353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47A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86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8D7B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179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7B8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66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111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4F8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543</w:t>
            </w:r>
          </w:p>
        </w:tc>
      </w:tr>
      <w:tr w:rsidR="00C36591" w:rsidRPr="00025091" w14:paraId="728A894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54D997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1855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5E2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3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CDE6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4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F95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056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2E9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879</w:t>
            </w:r>
          </w:p>
        </w:tc>
      </w:tr>
      <w:tr w:rsidR="00C36591" w:rsidRPr="00025091" w14:paraId="3A90053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7C0576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ACNA1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708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59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3D11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CAC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A17A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B39A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16</w:t>
            </w:r>
          </w:p>
        </w:tc>
      </w:tr>
      <w:tr w:rsidR="00C36591" w:rsidRPr="00025091" w14:paraId="3629934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2254D1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408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AA4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9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65D5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5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B07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8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883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768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636</w:t>
            </w:r>
          </w:p>
        </w:tc>
      </w:tr>
      <w:tr w:rsidR="00C36591" w:rsidRPr="00025091" w14:paraId="30A77B0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40449A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AL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89BE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778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523E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7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153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A06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A85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136</w:t>
            </w:r>
          </w:p>
        </w:tc>
      </w:tr>
      <w:tr w:rsidR="00C36591" w:rsidRPr="00025091" w14:paraId="2B22488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26FED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ZT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BC6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6952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BB32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42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C4F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58D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E29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383</w:t>
            </w:r>
          </w:p>
        </w:tc>
      </w:tr>
      <w:tr w:rsidR="00C36591" w:rsidRPr="00025091" w14:paraId="7ED75AE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44A1E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CN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5073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13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F2CE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618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E2A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CF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427</w:t>
            </w:r>
          </w:p>
        </w:tc>
      </w:tr>
      <w:tr w:rsidR="00C36591" w:rsidRPr="00025091" w14:paraId="43AC336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6C7050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871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948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49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02C1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B82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6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A89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8DC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465</w:t>
            </w:r>
          </w:p>
        </w:tc>
      </w:tr>
      <w:tr w:rsidR="00C36591" w:rsidRPr="00025091" w14:paraId="79FBDD1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03D3C2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OP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98B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2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A66D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A00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055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D93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068</w:t>
            </w:r>
          </w:p>
        </w:tc>
      </w:tr>
      <w:tr w:rsidR="00C36591" w:rsidRPr="00025091" w14:paraId="46817F9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E5E521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ABP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00A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873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2B617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394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804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5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B1B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4AB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236</w:t>
            </w:r>
          </w:p>
        </w:tc>
      </w:tr>
      <w:tr w:rsidR="00C36591" w:rsidRPr="00025091" w14:paraId="13D871B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1089B8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TP5M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32B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8.501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D8C8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8.50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F2A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7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08F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9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DD09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3</w:t>
            </w:r>
          </w:p>
        </w:tc>
      </w:tr>
      <w:tr w:rsidR="00C36591" w:rsidRPr="00025091" w14:paraId="2D92F45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18F8EA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423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0DC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90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E61B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532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5CC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088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472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FEE3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063</w:t>
            </w:r>
          </w:p>
        </w:tc>
      </w:tr>
      <w:tr w:rsidR="00C36591" w:rsidRPr="00025091" w14:paraId="3C8F803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B3D20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641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DCB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1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B8A6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4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B55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0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781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91D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86</w:t>
            </w:r>
          </w:p>
        </w:tc>
      </w:tr>
      <w:tr w:rsidR="00C36591" w:rsidRPr="00025091" w14:paraId="3F577FA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837921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IM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BF5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226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2355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6A7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3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5A3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1A5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437</w:t>
            </w:r>
          </w:p>
        </w:tc>
      </w:tr>
      <w:tr w:rsidR="00C36591" w:rsidRPr="00025091" w14:paraId="6989310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C88AC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TP8B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194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1555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20EA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749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126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E2A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0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F81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79</w:t>
            </w:r>
          </w:p>
        </w:tc>
      </w:tr>
      <w:tr w:rsidR="00C36591" w:rsidRPr="00025091" w14:paraId="47ACA45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29B22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6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464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887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A6BC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9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DC4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7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50E0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7A4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544</w:t>
            </w:r>
          </w:p>
        </w:tc>
      </w:tr>
      <w:tr w:rsidR="00C36591" w:rsidRPr="00025091" w14:paraId="55463A8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528EFA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ECAB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F8C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75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3AFD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41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BF16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948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1AF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591</w:t>
            </w:r>
          </w:p>
        </w:tc>
      </w:tr>
      <w:tr w:rsidR="00C36591" w:rsidRPr="00025091" w14:paraId="4E8E63C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3F2F1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SPE1P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E89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159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EC09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80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496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0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D52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63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89D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24</w:t>
            </w:r>
          </w:p>
        </w:tc>
      </w:tr>
      <w:tr w:rsidR="00C36591" w:rsidRPr="00025091" w14:paraId="7150926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796918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NB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99F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9307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4588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59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95B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237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75C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91</w:t>
            </w:r>
          </w:p>
        </w:tc>
      </w:tr>
      <w:tr w:rsidR="00C36591" w:rsidRPr="00025091" w14:paraId="3171533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B0DD2C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AN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C40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6098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2787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794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50E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903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3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42B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59</w:t>
            </w:r>
          </w:p>
        </w:tc>
      </w:tr>
      <w:tr w:rsidR="00C36591" w:rsidRPr="00025091" w14:paraId="5ACADCC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392AA6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C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F26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723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8DAF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19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CD0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48B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14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459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38</w:t>
            </w:r>
          </w:p>
        </w:tc>
      </w:tr>
      <w:tr w:rsidR="00C36591" w:rsidRPr="00025091" w14:paraId="18FFACB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385284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7A9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4.642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D2EF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F8A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8.899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CD2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09C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758</w:t>
            </w:r>
          </w:p>
        </w:tc>
      </w:tr>
      <w:tr w:rsidR="00C36591" w:rsidRPr="00025091" w14:paraId="37BB7A1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92C63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RELID1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C34D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74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138F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9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6E6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0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95C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25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5B5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77E-05</w:t>
            </w:r>
          </w:p>
        </w:tc>
      </w:tr>
      <w:tr w:rsidR="00C36591" w:rsidRPr="00025091" w14:paraId="6F91B2E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46AA6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F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31AA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0.155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22B3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9.09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CEE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08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108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BAF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158</w:t>
            </w:r>
          </w:p>
        </w:tc>
      </w:tr>
      <w:tr w:rsidR="00C36591" w:rsidRPr="00025091" w14:paraId="288F505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3891CE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WNT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609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645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4F25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65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CEB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2.09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59D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E33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085</w:t>
            </w:r>
          </w:p>
        </w:tc>
      </w:tr>
      <w:tr w:rsidR="00C36591" w:rsidRPr="00025091" w14:paraId="0D9EC82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0B17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MEM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C363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824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0961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6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AA2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52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74926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049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247</w:t>
            </w:r>
          </w:p>
        </w:tc>
      </w:tr>
      <w:tr w:rsidR="00C36591" w:rsidRPr="00025091" w14:paraId="2A26E32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71002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MD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04B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4327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FBBF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9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FEA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419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4E4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143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591</w:t>
            </w:r>
          </w:p>
        </w:tc>
      </w:tr>
      <w:tr w:rsidR="00C36591" w:rsidRPr="00025091" w14:paraId="6ADB264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0E496F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6395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09F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16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720C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14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7FD7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3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2ED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3E3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061</w:t>
            </w:r>
          </w:p>
        </w:tc>
      </w:tr>
      <w:tr w:rsidR="00C36591" w:rsidRPr="00025091" w14:paraId="169C00E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458F5A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4921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78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F513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901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2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386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C44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837</w:t>
            </w:r>
          </w:p>
        </w:tc>
      </w:tr>
      <w:tr w:rsidR="00C36591" w:rsidRPr="00025091" w14:paraId="2C2769E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DB4D1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9P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A88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43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CC72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6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0BE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0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ABA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04F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865</w:t>
            </w:r>
          </w:p>
        </w:tc>
      </w:tr>
      <w:tr w:rsidR="00C36591" w:rsidRPr="00025091" w14:paraId="7C59BD0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159F5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516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F05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65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D3F0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04D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1FD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410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979</w:t>
            </w:r>
          </w:p>
        </w:tc>
      </w:tr>
      <w:tr w:rsidR="00C36591" w:rsidRPr="00025091" w14:paraId="34A251E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B544C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XYL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1B75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484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6A5F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03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1F8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4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530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E33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085</w:t>
            </w:r>
          </w:p>
        </w:tc>
      </w:tr>
      <w:tr w:rsidR="00C36591" w:rsidRPr="00025091" w14:paraId="783AF4E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22C273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GF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83F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88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D2E3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16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AA2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4C2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7739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107</w:t>
            </w:r>
          </w:p>
        </w:tc>
      </w:tr>
      <w:tr w:rsidR="00C36591" w:rsidRPr="00025091" w14:paraId="78F9911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8D2E5F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615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DF6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910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6CB8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17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BBD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6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F47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33E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13</w:t>
            </w:r>
          </w:p>
        </w:tc>
      </w:tr>
      <w:tr w:rsidR="00C36591" w:rsidRPr="00025091" w14:paraId="05E44C5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403B5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EG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1F2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57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3C1C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45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7A0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5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159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CD5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171</w:t>
            </w:r>
          </w:p>
        </w:tc>
      </w:tr>
      <w:tr w:rsidR="00C36591" w:rsidRPr="00025091" w14:paraId="7F99937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50FFE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679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6A6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4519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D2C5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6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E8F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99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C5A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1D6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26</w:t>
            </w:r>
          </w:p>
        </w:tc>
      </w:tr>
      <w:tr w:rsidR="00C36591" w:rsidRPr="00025091" w14:paraId="16DFC39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1BC24A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64F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2.84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AF8D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99.7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4D9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24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913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409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772</w:t>
            </w:r>
          </w:p>
        </w:tc>
      </w:tr>
      <w:tr w:rsidR="00C36591" w:rsidRPr="00025091" w14:paraId="41A5573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15E34A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593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757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28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7CA3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3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B20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1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45F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B1E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921</w:t>
            </w:r>
          </w:p>
        </w:tc>
      </w:tr>
      <w:tr w:rsidR="00C36591" w:rsidRPr="00025091" w14:paraId="73BAE43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10074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6927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382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825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D7289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6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DBE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3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254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F95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47</w:t>
            </w:r>
          </w:p>
        </w:tc>
      </w:tr>
      <w:tr w:rsidR="00C36591" w:rsidRPr="00025091" w14:paraId="1325889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3D12DE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N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9D0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8.579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2C2D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0.57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AB4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86A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9CA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81</w:t>
            </w:r>
          </w:p>
        </w:tc>
      </w:tr>
      <w:tr w:rsidR="00C36591" w:rsidRPr="00025091" w14:paraId="3370671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1F6AA4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VES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03F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16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CCE1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E55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0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92F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DCA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47</w:t>
            </w:r>
          </w:p>
        </w:tc>
      </w:tr>
      <w:tr w:rsidR="00C36591" w:rsidRPr="00025091" w14:paraId="27B7FAA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302F2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DDB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74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3588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4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554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2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74C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203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57</w:t>
            </w:r>
          </w:p>
        </w:tc>
      </w:tr>
      <w:tr w:rsidR="00C36591" w:rsidRPr="00025091" w14:paraId="189A353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17C13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1318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B5D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7668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20C1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5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CAF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2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43D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AE9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329</w:t>
            </w:r>
          </w:p>
        </w:tc>
      </w:tr>
      <w:tr w:rsidR="00C36591" w:rsidRPr="00025091" w14:paraId="48D9C43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F854F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1A8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76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0C3B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0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4FED3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8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CD2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963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552</w:t>
            </w:r>
          </w:p>
        </w:tc>
      </w:tr>
      <w:tr w:rsidR="00C36591" w:rsidRPr="00025091" w14:paraId="47A7E5F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5485E3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AP18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383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75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D77B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6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853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44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0FC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29E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553</w:t>
            </w:r>
          </w:p>
        </w:tc>
      </w:tr>
      <w:tr w:rsidR="00C36591" w:rsidRPr="00025091" w14:paraId="344B4B9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2E407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PHA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C32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179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DD42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58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43B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88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E1D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3F23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537</w:t>
            </w:r>
          </w:p>
        </w:tc>
      </w:tr>
      <w:tr w:rsidR="00C36591" w:rsidRPr="00025091" w14:paraId="4456951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79F238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DAMTS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336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41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EED6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1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115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5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B97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11D6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037</w:t>
            </w:r>
          </w:p>
        </w:tc>
      </w:tr>
      <w:tr w:rsidR="00C36591" w:rsidRPr="00025091" w14:paraId="6B8695E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8A2AD1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YNP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7DA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8555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E707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409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5AA8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0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C30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4B3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772</w:t>
            </w:r>
          </w:p>
        </w:tc>
      </w:tr>
      <w:tr w:rsidR="00C36591" w:rsidRPr="00025091" w14:paraId="726A56D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30BFE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2RY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F52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93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4C87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0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686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8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1B5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954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085</w:t>
            </w:r>
          </w:p>
        </w:tc>
      </w:tr>
      <w:tr w:rsidR="00C36591" w:rsidRPr="00025091" w14:paraId="28A910D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4924FC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AR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C08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0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BF08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8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484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21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2FC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251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211</w:t>
            </w:r>
          </w:p>
        </w:tc>
      </w:tr>
      <w:tr w:rsidR="00C36591" w:rsidRPr="00025091" w14:paraId="66027EF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8F8138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7P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2BC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E871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71B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7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911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64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2DE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78</w:t>
            </w:r>
          </w:p>
        </w:tc>
      </w:tr>
      <w:tr w:rsidR="00C36591" w:rsidRPr="00025091" w14:paraId="514761D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8CEF93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L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3C9B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47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38F1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4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61A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59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2D9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F60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185</w:t>
            </w:r>
          </w:p>
        </w:tc>
      </w:tr>
      <w:tr w:rsidR="00C36591" w:rsidRPr="00025091" w14:paraId="66F4C88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A80D7B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TGA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119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313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961A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88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063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3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463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AC6A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181</w:t>
            </w:r>
          </w:p>
        </w:tc>
      </w:tr>
      <w:tr w:rsidR="00C36591" w:rsidRPr="00025091" w14:paraId="501D4D2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7BE535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PTE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9003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82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E514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4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2DC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3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FAD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34D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202</w:t>
            </w:r>
          </w:p>
        </w:tc>
      </w:tr>
      <w:tr w:rsidR="00C36591" w:rsidRPr="00025091" w14:paraId="3AADC30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259F2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NKRD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811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835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B0F0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17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0FA29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DCD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F72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693</w:t>
            </w:r>
          </w:p>
        </w:tc>
      </w:tr>
      <w:tr w:rsidR="00C36591" w:rsidRPr="00025091" w14:paraId="6785231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2018B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6487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12C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4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F9D1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865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1E0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ED7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866</w:t>
            </w:r>
          </w:p>
        </w:tc>
      </w:tr>
      <w:tr w:rsidR="00C36591" w:rsidRPr="00025091" w14:paraId="6732617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A05DB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7CA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35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64A5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5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290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56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522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7F9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846</w:t>
            </w:r>
          </w:p>
        </w:tc>
      </w:tr>
      <w:tr w:rsidR="00C36591" w:rsidRPr="00025091" w14:paraId="1B6E741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2D15F8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LPPR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9B2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56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5E36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57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F2B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707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A6D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723</w:t>
            </w:r>
          </w:p>
        </w:tc>
      </w:tr>
      <w:tr w:rsidR="00C36591" w:rsidRPr="00025091" w14:paraId="30A6F76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694F2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F7E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82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8688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59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E97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083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EF5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003</w:t>
            </w:r>
          </w:p>
        </w:tc>
      </w:tr>
      <w:tr w:rsidR="00C36591" w:rsidRPr="00025091" w14:paraId="019E154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06DFA5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063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ABA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94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4A05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3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386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3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D49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7DE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565</w:t>
            </w:r>
          </w:p>
        </w:tc>
      </w:tr>
      <w:tr w:rsidR="00C36591" w:rsidRPr="00025091" w14:paraId="792C0B8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A4334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954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FA1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0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E263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9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F4D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F73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C7F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543</w:t>
            </w:r>
          </w:p>
        </w:tc>
      </w:tr>
      <w:tr w:rsidR="00C36591" w:rsidRPr="00025091" w14:paraId="307E5B1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9C2626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342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4E9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46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BB6DC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5D2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717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EBE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281</w:t>
            </w:r>
          </w:p>
        </w:tc>
      </w:tr>
      <w:tr w:rsidR="00C36591" w:rsidRPr="00025091" w14:paraId="63B6C2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7A3DA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23AP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B18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741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F512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13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BD8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47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73D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3E9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461</w:t>
            </w:r>
          </w:p>
        </w:tc>
      </w:tr>
      <w:tr w:rsidR="00C36591" w:rsidRPr="00025091" w14:paraId="3E4E5AA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55ACE0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EL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E50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245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7428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51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ADB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598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080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7CB2C0F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EF8F48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ERM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92D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7569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EC97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5077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D71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29F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CE8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098</w:t>
            </w:r>
          </w:p>
        </w:tc>
      </w:tr>
      <w:tr w:rsidR="00C36591" w:rsidRPr="00025091" w14:paraId="3954CDE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0A1D77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4B7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9.932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99CC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65.1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66C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76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C6B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823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975</w:t>
            </w:r>
          </w:p>
        </w:tc>
      </w:tr>
      <w:tr w:rsidR="00C36591" w:rsidRPr="00025091" w14:paraId="62180A6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56C9B2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RFN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8AE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7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8A6A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5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6EC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B00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2A1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865</w:t>
            </w:r>
          </w:p>
        </w:tc>
      </w:tr>
      <w:tr w:rsidR="00C36591" w:rsidRPr="00025091" w14:paraId="1AE4C68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54D67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677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41E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98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0A64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74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DD0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9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FB8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39C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082</w:t>
            </w:r>
          </w:p>
        </w:tc>
      </w:tr>
      <w:tr w:rsidR="00C36591" w:rsidRPr="00025091" w14:paraId="0858480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5A12D7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700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920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24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399C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8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ACD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6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E70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A0B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867</w:t>
            </w:r>
          </w:p>
        </w:tc>
      </w:tr>
      <w:tr w:rsidR="00C36591" w:rsidRPr="00025091" w14:paraId="2E6BE5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D0EB4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12P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E9A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6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C797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9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BA9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66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996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FC1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952</w:t>
            </w:r>
          </w:p>
        </w:tc>
      </w:tr>
      <w:tr w:rsidR="00C36591" w:rsidRPr="00025091" w14:paraId="4EC863C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C49E84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M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217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8621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2322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08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D0A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35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FC3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4FA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795</w:t>
            </w:r>
          </w:p>
        </w:tc>
      </w:tr>
      <w:tr w:rsidR="00C36591" w:rsidRPr="00025091" w14:paraId="7B1114A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8A86FF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1272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DBD9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2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2E39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0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9E0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EDC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22C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13</w:t>
            </w:r>
          </w:p>
        </w:tc>
      </w:tr>
      <w:tr w:rsidR="00C36591" w:rsidRPr="00025091" w14:paraId="6BC5C77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951CCF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4C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1F8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364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04F0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26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BFF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66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A1C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0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2CE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9E-05</w:t>
            </w:r>
          </w:p>
        </w:tc>
      </w:tr>
      <w:tr w:rsidR="00C36591" w:rsidRPr="00025091" w14:paraId="1FE1669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81140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B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AA3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095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8832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3498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7C9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446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F0C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17</w:t>
            </w:r>
          </w:p>
        </w:tc>
      </w:tr>
      <w:tr w:rsidR="00C36591" w:rsidRPr="00025091" w14:paraId="0463FBB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2A956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138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1D6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61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8196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2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96E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83F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9DA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263</w:t>
            </w:r>
          </w:p>
        </w:tc>
      </w:tr>
      <w:tr w:rsidR="00C36591" w:rsidRPr="00025091" w14:paraId="1C4A61B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ABC6FA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STR5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326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13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B0C49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3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1C6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17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704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356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366</w:t>
            </w:r>
          </w:p>
        </w:tc>
      </w:tr>
      <w:tr w:rsidR="00C36591" w:rsidRPr="00025091" w14:paraId="392CE8F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C939C5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FNB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1C7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566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A659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D80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45F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D54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129</w:t>
            </w:r>
          </w:p>
        </w:tc>
      </w:tr>
      <w:tr w:rsidR="00C36591" w:rsidRPr="00025091" w14:paraId="57B2C0C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AF1050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RNR2L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5A75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755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63ED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4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D8A9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9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AEE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B7C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435</w:t>
            </w:r>
          </w:p>
        </w:tc>
      </w:tr>
      <w:tr w:rsidR="00C36591" w:rsidRPr="00025091" w14:paraId="6D9C418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99E96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B27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29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4EC2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9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616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629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2A37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2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548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8</w:t>
            </w:r>
          </w:p>
        </w:tc>
      </w:tr>
      <w:tr w:rsidR="00C36591" w:rsidRPr="00025091" w14:paraId="06BFC7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E8BD60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EA4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32.55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2094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35.9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79F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35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002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C21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629</w:t>
            </w:r>
          </w:p>
        </w:tc>
      </w:tr>
      <w:tr w:rsidR="00C36591" w:rsidRPr="00025091" w14:paraId="2EC19DA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65F652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BMX2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920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67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31ED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354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0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4EC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799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982</w:t>
            </w:r>
          </w:p>
        </w:tc>
      </w:tr>
      <w:tr w:rsidR="00C36591" w:rsidRPr="00025091" w14:paraId="0E5B6BD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4CB1B1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R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A228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166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6AAC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74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7F6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602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E66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222</w:t>
            </w:r>
          </w:p>
        </w:tc>
      </w:tr>
      <w:tr w:rsidR="00C36591" w:rsidRPr="00025091" w14:paraId="51269F1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440F7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6542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2EA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07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C3C3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03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E4E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3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AF4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4539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278</w:t>
            </w:r>
          </w:p>
        </w:tc>
      </w:tr>
      <w:tr w:rsidR="00C36591" w:rsidRPr="00025091" w14:paraId="3BC6496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B319A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VLDL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B76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275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3F48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33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6A8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F70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21D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586</w:t>
            </w:r>
          </w:p>
        </w:tc>
      </w:tr>
      <w:tr w:rsidR="00C36591" w:rsidRPr="00025091" w14:paraId="631297C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0F9DD2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8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56B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81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2624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2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4A6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FFF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C62A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881</w:t>
            </w:r>
          </w:p>
        </w:tc>
      </w:tr>
      <w:tr w:rsidR="00C36591" w:rsidRPr="00025091" w14:paraId="3049E65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54D28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U6-554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E6C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871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3CE4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61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666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49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AD0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12A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159</w:t>
            </w:r>
          </w:p>
        </w:tc>
      </w:tr>
      <w:tr w:rsidR="00C36591" w:rsidRPr="00025091" w14:paraId="57FAD82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E15D88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864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01C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7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E08E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6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914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4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6BA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2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347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2</w:t>
            </w:r>
          </w:p>
        </w:tc>
      </w:tr>
      <w:tr w:rsidR="00C36591" w:rsidRPr="00025091" w14:paraId="5726979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427A0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OL8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F30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6235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F861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205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8B1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83A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B65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205</w:t>
            </w:r>
          </w:p>
        </w:tc>
      </w:tr>
      <w:tr w:rsidR="00C36591" w:rsidRPr="00025091" w14:paraId="03E3D7A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93893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TB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34C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1.204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9DCF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99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D78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339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39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FBC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6</w:t>
            </w:r>
          </w:p>
        </w:tc>
      </w:tr>
      <w:tr w:rsidR="00C36591" w:rsidRPr="00025091" w14:paraId="19E9588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6D412E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548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70D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96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F713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D3F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6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398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D06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173</w:t>
            </w:r>
          </w:p>
        </w:tc>
      </w:tr>
      <w:tr w:rsidR="00C36591" w:rsidRPr="00025091" w14:paraId="6780FB3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7F53BC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MP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254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986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790F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4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3A6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7BA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46A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906</w:t>
            </w:r>
          </w:p>
        </w:tc>
      </w:tr>
      <w:tr w:rsidR="00C36591" w:rsidRPr="00025091" w14:paraId="112DF70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32B59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251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C38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CC8C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9B9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85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A09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C052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347</w:t>
            </w:r>
          </w:p>
        </w:tc>
      </w:tr>
      <w:tr w:rsidR="00C36591" w:rsidRPr="00025091" w14:paraId="39CCBE3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B6B26F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T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337A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7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3C1F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F8C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C80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F52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302</w:t>
            </w:r>
          </w:p>
        </w:tc>
      </w:tr>
      <w:tr w:rsidR="00C36591" w:rsidRPr="00025091" w14:paraId="24F318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AA0A5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S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B74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194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9475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28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62B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0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83C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8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875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66</w:t>
            </w:r>
          </w:p>
        </w:tc>
      </w:tr>
      <w:tr w:rsidR="00C36591" w:rsidRPr="00025091" w14:paraId="5FDA41A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F9537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6172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2D2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5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4D42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7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B41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9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1E9B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36C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751</w:t>
            </w:r>
          </w:p>
        </w:tc>
      </w:tr>
      <w:tr w:rsidR="00C36591" w:rsidRPr="00025091" w14:paraId="27C31C5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316CC7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RNR2L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DB3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8630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D805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1.28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CA9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7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F9F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CDE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346</w:t>
            </w:r>
          </w:p>
        </w:tc>
      </w:tr>
      <w:tr w:rsidR="00C36591" w:rsidRPr="00025091" w14:paraId="47E5830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323FD5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RHGAP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ADF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07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1C223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2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A63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C55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DC1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792</w:t>
            </w:r>
          </w:p>
        </w:tc>
      </w:tr>
      <w:tr w:rsidR="00C36591" w:rsidRPr="00025091" w14:paraId="1196B0D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E08C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OL14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9EF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7766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B5F8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626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F18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3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B3F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2FA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192</w:t>
            </w:r>
          </w:p>
        </w:tc>
      </w:tr>
      <w:tr w:rsidR="00C36591" w:rsidRPr="00025091" w14:paraId="5C063D6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0A977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45016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1CA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78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9CF7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1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625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4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DCB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517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713</w:t>
            </w:r>
          </w:p>
        </w:tc>
      </w:tr>
      <w:tr w:rsidR="00C36591" w:rsidRPr="00025091" w14:paraId="668737A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6E288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RNR2L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59E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5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7DF8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8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07F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06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C05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E12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775</w:t>
            </w:r>
          </w:p>
        </w:tc>
      </w:tr>
      <w:tr w:rsidR="00C36591" w:rsidRPr="00025091" w14:paraId="63BC431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C6E9BA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009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6CA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63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9375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18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5E8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967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6DF3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59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CE98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38E-06</w:t>
            </w:r>
          </w:p>
        </w:tc>
      </w:tr>
      <w:tr w:rsidR="00C36591" w:rsidRPr="00025091" w14:paraId="79EEED9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866507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100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A15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64.23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8BF1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75.9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99B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83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7E1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539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211</w:t>
            </w:r>
          </w:p>
        </w:tc>
      </w:tr>
      <w:tr w:rsidR="00C36591" w:rsidRPr="00025091" w14:paraId="69453ED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E1E436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STR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C96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39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E5E7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19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4D99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18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B51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B48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46</w:t>
            </w:r>
          </w:p>
        </w:tc>
      </w:tr>
      <w:tr w:rsidR="00C36591" w:rsidRPr="00025091" w14:paraId="3F89BCE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08839D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LI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F93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3350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57FD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86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9C4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A11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A15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67</w:t>
            </w:r>
          </w:p>
        </w:tc>
      </w:tr>
      <w:tr w:rsidR="00C36591" w:rsidRPr="00025091" w14:paraId="0C34C70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1FEAD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4016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111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530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8B00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76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7A36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2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3A8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109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123</w:t>
            </w:r>
          </w:p>
        </w:tc>
      </w:tr>
      <w:tr w:rsidR="00C36591" w:rsidRPr="00025091" w14:paraId="64CCCA1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FC495E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YB5A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8E0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9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91C6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932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13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80E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061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31</w:t>
            </w:r>
          </w:p>
        </w:tc>
      </w:tr>
      <w:tr w:rsidR="00C36591" w:rsidRPr="00025091" w14:paraId="377781B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71F74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DCD5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727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53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2C87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044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828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6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DE4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BC3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23</w:t>
            </w:r>
          </w:p>
        </w:tc>
      </w:tr>
      <w:tr w:rsidR="00C36591" w:rsidRPr="00025091" w14:paraId="44F483F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B87D8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193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4B6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414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D3D6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2389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2F0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8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0DE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26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C2B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45</w:t>
            </w:r>
          </w:p>
        </w:tc>
      </w:tr>
      <w:tr w:rsidR="00C36591" w:rsidRPr="00025091" w14:paraId="70BB912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3772E5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00245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A6F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32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E34A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1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BE4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469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359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B85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5</w:t>
            </w:r>
          </w:p>
        </w:tc>
      </w:tr>
      <w:tr w:rsidR="00C36591" w:rsidRPr="00025091" w14:paraId="74049A3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6BC215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I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7EB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49.85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FF33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44.8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4CF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8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34C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329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913</w:t>
            </w:r>
          </w:p>
        </w:tc>
      </w:tr>
      <w:tr w:rsidR="00C36591" w:rsidRPr="00025091" w14:paraId="6E48B67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F9CFB0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7SKP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848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34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E590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4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678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2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8FF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610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271</w:t>
            </w:r>
          </w:p>
        </w:tc>
      </w:tr>
      <w:tr w:rsidR="00C36591" w:rsidRPr="00025091" w14:paraId="1625CBF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8D0C7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3CF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72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EAA9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3A2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9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46C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949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547</w:t>
            </w:r>
          </w:p>
        </w:tc>
      </w:tr>
      <w:tr w:rsidR="00C36591" w:rsidRPr="00025091" w14:paraId="6B4F7BE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30E05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Y_R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4C2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10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B173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1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452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93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50C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A8B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579</w:t>
            </w:r>
          </w:p>
        </w:tc>
      </w:tr>
      <w:tr w:rsidR="00C36591" w:rsidRPr="00025091" w14:paraId="6A56277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350AF2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TP5MD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D00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710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EDEB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70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2F3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5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AA0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06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9E7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7E-06</w:t>
            </w:r>
          </w:p>
        </w:tc>
      </w:tr>
      <w:tr w:rsidR="00C36591" w:rsidRPr="00025091" w14:paraId="2A91F67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635386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1B3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8.897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0BD3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5.90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7FD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41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AC2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61A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475</w:t>
            </w:r>
          </w:p>
        </w:tc>
      </w:tr>
      <w:tr w:rsidR="00C36591" w:rsidRPr="00025091" w14:paraId="154DEF0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CA90D1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EC24A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73D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58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A41A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68C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76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A38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246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321</w:t>
            </w:r>
          </w:p>
        </w:tc>
      </w:tr>
      <w:tr w:rsidR="00C36591" w:rsidRPr="00025091" w14:paraId="1B433D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9D6CDE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DX39B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52C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00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B266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5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1BD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1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AAC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FF1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563</w:t>
            </w:r>
          </w:p>
        </w:tc>
      </w:tr>
      <w:tr w:rsidR="00C36591" w:rsidRPr="00025091" w14:paraId="0E20F4A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DA551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7SL417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F7E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620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129D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1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F78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4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3CC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6CE9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443</w:t>
            </w:r>
          </w:p>
        </w:tc>
      </w:tr>
      <w:tr w:rsidR="00C36591" w:rsidRPr="00025091" w14:paraId="7DA66D7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1560A6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7935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8D3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30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3E57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1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2B7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10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E5F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4881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33</w:t>
            </w:r>
          </w:p>
        </w:tc>
      </w:tr>
      <w:tr w:rsidR="00C36591" w:rsidRPr="00025091" w14:paraId="4FD0439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4C1D8A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OXC-A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14C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03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0159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8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9B64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08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33CF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F94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233</w:t>
            </w:r>
          </w:p>
        </w:tc>
      </w:tr>
      <w:tr w:rsidR="00C36591" w:rsidRPr="00025091" w14:paraId="2AEB861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3BCE10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IMAP3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18A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0402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D18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5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CF7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D7FC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84</w:t>
            </w:r>
          </w:p>
        </w:tc>
      </w:tr>
      <w:tr w:rsidR="00C36591" w:rsidRPr="00025091" w14:paraId="6330DC5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84EB0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CNM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A32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66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A189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649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B42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5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DFF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3DC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736</w:t>
            </w:r>
          </w:p>
        </w:tc>
      </w:tr>
      <w:tr w:rsidR="00C36591" w:rsidRPr="00025091" w14:paraId="2E7BA35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80F2B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LC27A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BD7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16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A705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47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A63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3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71B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EC7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373</w:t>
            </w:r>
          </w:p>
        </w:tc>
      </w:tr>
      <w:tr w:rsidR="00C36591" w:rsidRPr="00025091" w14:paraId="5D0A1DD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36684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7SL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BF2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288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AB3E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30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452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DDC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3B4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503</w:t>
            </w:r>
          </w:p>
        </w:tc>
      </w:tr>
      <w:tr w:rsidR="00C36591" w:rsidRPr="00025091" w14:paraId="6B24A3A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82859D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AMK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C3E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491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B5D0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25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497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3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3A4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476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002</w:t>
            </w:r>
          </w:p>
        </w:tc>
      </w:tr>
      <w:tr w:rsidR="00C36591" w:rsidRPr="00025091" w14:paraId="5B5067D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A688B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EM1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6DE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00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2178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5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068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01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30A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90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B34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2</w:t>
            </w:r>
          </w:p>
        </w:tc>
      </w:tr>
      <w:tr w:rsidR="00C36591" w:rsidRPr="00025091" w14:paraId="3030C07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6ABC4B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15AP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A5BF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21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B42F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8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859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4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CB5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181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496</w:t>
            </w:r>
          </w:p>
        </w:tc>
      </w:tr>
      <w:tr w:rsidR="00C36591" w:rsidRPr="00025091" w14:paraId="37F6388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954C81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426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CBD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23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5172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1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3A7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AAC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27D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195</w:t>
            </w:r>
          </w:p>
        </w:tc>
      </w:tr>
      <w:tr w:rsidR="00C36591" w:rsidRPr="00025091" w14:paraId="057B6B4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E2508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RR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8369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792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B9225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7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EDA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1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CDD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9F4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285</w:t>
            </w:r>
          </w:p>
        </w:tc>
      </w:tr>
      <w:tr w:rsidR="00C36591" w:rsidRPr="00025091" w14:paraId="700034E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AD04A1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APL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B6CA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923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8AB1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009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E4D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48F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639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503</w:t>
            </w:r>
          </w:p>
        </w:tc>
      </w:tr>
      <w:tr w:rsidR="00C36591" w:rsidRPr="00025091" w14:paraId="4FD392F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2FAA0E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LR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C1B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812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C85B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5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895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31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B27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31CC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738</w:t>
            </w:r>
          </w:p>
        </w:tc>
      </w:tr>
      <w:tr w:rsidR="00C36591" w:rsidRPr="00025091" w14:paraId="1C031C6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BA396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67221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890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216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0BD9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2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505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4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F42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8F16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94</w:t>
            </w:r>
          </w:p>
        </w:tc>
      </w:tr>
      <w:tr w:rsidR="00C36591" w:rsidRPr="00025091" w14:paraId="430CCD4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E6620B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8747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10E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0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9FBD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42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6E5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0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E53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E5E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724</w:t>
            </w:r>
          </w:p>
        </w:tc>
      </w:tr>
      <w:tr w:rsidR="00C36591" w:rsidRPr="00025091" w14:paraId="2BA05BD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2C813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8orf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747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446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2605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6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933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7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837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9C1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037</w:t>
            </w:r>
          </w:p>
        </w:tc>
      </w:tr>
      <w:tr w:rsidR="00C36591" w:rsidRPr="00025091" w14:paraId="187AE1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1EF0A7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611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7036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DF99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86E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983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EB9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257</w:t>
            </w:r>
          </w:p>
        </w:tc>
      </w:tr>
      <w:tr w:rsidR="00C36591" w:rsidRPr="00025091" w14:paraId="3821A8D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33CC1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7931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91E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9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7437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0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B30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77C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E759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423</w:t>
            </w:r>
          </w:p>
        </w:tc>
      </w:tr>
      <w:tr w:rsidR="00C36591" w:rsidRPr="00025091" w14:paraId="0950634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567C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E1A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98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7DB5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43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7D2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58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E0C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562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11</w:t>
            </w:r>
          </w:p>
        </w:tc>
      </w:tr>
      <w:tr w:rsidR="00C36591" w:rsidRPr="00025091" w14:paraId="00E51B9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BFE1FC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595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5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0778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9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661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17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C07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975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792</w:t>
            </w:r>
          </w:p>
        </w:tc>
      </w:tr>
      <w:tr w:rsidR="00C36591" w:rsidRPr="00025091" w14:paraId="77E2DB5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0600EE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NHG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788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9785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BA2B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4.63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1358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4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4CB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20C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9336</w:t>
            </w:r>
          </w:p>
        </w:tc>
      </w:tr>
      <w:tr w:rsidR="00C36591" w:rsidRPr="00025091" w14:paraId="05BCCC4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506094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XCR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EAC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0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5638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8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A2FF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4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01D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ABB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346</w:t>
            </w:r>
          </w:p>
        </w:tc>
      </w:tr>
      <w:tr w:rsidR="00C36591" w:rsidRPr="00025091" w14:paraId="33B9FDB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6F67CF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F45515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24E5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69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77BF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452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1F5F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F1A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013</w:t>
            </w:r>
          </w:p>
        </w:tc>
      </w:tr>
      <w:tr w:rsidR="00C36591" w:rsidRPr="00025091" w14:paraId="6EC9B4D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462E6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9P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E89E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12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ADE3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0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0FC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7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1D6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5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C80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427</w:t>
            </w:r>
          </w:p>
        </w:tc>
      </w:tr>
      <w:tr w:rsidR="00C36591" w:rsidRPr="00025091" w14:paraId="29AE6CE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B2BB2A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RISPL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0ED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7427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63BD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03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DC7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67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9B8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2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267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08</w:t>
            </w:r>
          </w:p>
        </w:tc>
      </w:tr>
      <w:tr w:rsidR="00C36591" w:rsidRPr="00025091" w14:paraId="51B2A28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946C2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363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4E6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48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167A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82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ECC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8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9D9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2FD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917</w:t>
            </w:r>
          </w:p>
        </w:tc>
      </w:tr>
      <w:tr w:rsidR="00C36591" w:rsidRPr="00025091" w14:paraId="1212EFC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1207D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28P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35A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7.289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7BB3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8.72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1C9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2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D69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51C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32</w:t>
            </w:r>
          </w:p>
        </w:tc>
      </w:tr>
      <w:tr w:rsidR="00C36591" w:rsidRPr="00025091" w14:paraId="041F6A8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84735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423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99B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23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D523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992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2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906A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18B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53FE57F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46EE0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PARC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637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8.08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26ED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5.55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519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CD5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190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677</w:t>
            </w:r>
          </w:p>
        </w:tc>
      </w:tr>
      <w:tr w:rsidR="00C36591" w:rsidRPr="00025091" w14:paraId="6D2B875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F80E18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ORC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84F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13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EC1D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48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450D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D53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752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593</w:t>
            </w:r>
          </w:p>
        </w:tc>
      </w:tr>
      <w:tr w:rsidR="00C36591" w:rsidRPr="00025091" w14:paraId="69E82F5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9F331C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2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962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9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5E045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D97F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FCC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22D7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11</w:t>
            </w:r>
          </w:p>
        </w:tc>
      </w:tr>
      <w:tr w:rsidR="00C36591" w:rsidRPr="00025091" w14:paraId="48B276D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B6DCE8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B21L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950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97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A323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4A49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6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BA3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D92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122</w:t>
            </w:r>
          </w:p>
        </w:tc>
      </w:tr>
      <w:tr w:rsidR="00C36591" w:rsidRPr="00025091" w14:paraId="53BB83D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85A8F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0C3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3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37E5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956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0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58A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F02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3128</w:t>
            </w:r>
          </w:p>
        </w:tc>
      </w:tr>
      <w:tr w:rsidR="00C36591" w:rsidRPr="00025091" w14:paraId="4139A7F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BD6AE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O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B08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502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485F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13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130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1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C04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EAE8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373</w:t>
            </w:r>
          </w:p>
        </w:tc>
      </w:tr>
      <w:tr w:rsidR="00C36591" w:rsidRPr="00025091" w14:paraId="52FBFB0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EE6AE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LI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8F40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99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0629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44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76B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111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108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335</w:t>
            </w:r>
          </w:p>
        </w:tc>
      </w:tr>
      <w:tr w:rsidR="00C36591" w:rsidRPr="00025091" w14:paraId="0060F8E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7D9774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AJ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1F3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21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99EB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8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D2AA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40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B15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644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883</w:t>
            </w:r>
          </w:p>
        </w:tc>
      </w:tr>
      <w:tr w:rsidR="00C36591" w:rsidRPr="00025091" w14:paraId="52E2306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39E8B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NKRD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0DD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9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63B0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4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2623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1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FC0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8E4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39</w:t>
            </w:r>
          </w:p>
        </w:tc>
      </w:tr>
      <w:tr w:rsidR="00C36591" w:rsidRPr="00025091" w14:paraId="5983DF0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66D01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206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97D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88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517F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44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672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1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207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D9A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652</w:t>
            </w:r>
          </w:p>
        </w:tc>
      </w:tr>
      <w:tr w:rsidR="00C36591" w:rsidRPr="00025091" w14:paraId="77EF4E3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30FB0B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CDH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C08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1447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CD6F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30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A81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F22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FD1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939</w:t>
            </w:r>
          </w:p>
        </w:tc>
      </w:tr>
      <w:tr w:rsidR="00C36591" w:rsidRPr="00025091" w14:paraId="683959D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99BE1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DE10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1E9E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322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B815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60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DE8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3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175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1A3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86</w:t>
            </w:r>
          </w:p>
        </w:tc>
      </w:tr>
      <w:tr w:rsidR="00C36591" w:rsidRPr="00025091" w14:paraId="4EC5F19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394CA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O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F57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390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FC3F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034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2DC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06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F19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42E-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C09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9E-07</w:t>
            </w:r>
          </w:p>
        </w:tc>
      </w:tr>
      <w:tr w:rsidR="00C36591" w:rsidRPr="00025091" w14:paraId="13B9DC5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D2DB1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O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AFC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811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25DF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3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03E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0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A78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F13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714</w:t>
            </w:r>
          </w:p>
        </w:tc>
      </w:tr>
      <w:tr w:rsidR="00C36591" w:rsidRPr="00025091" w14:paraId="2AC673F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47451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ASSF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20F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84426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77FF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45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A37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35A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40CA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236</w:t>
            </w:r>
          </w:p>
        </w:tc>
      </w:tr>
      <w:tr w:rsidR="00C36591" w:rsidRPr="00025091" w14:paraId="1534DCF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5B393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E20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13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0FD0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8F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1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6D8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0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E036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16</w:t>
            </w:r>
          </w:p>
        </w:tc>
      </w:tr>
      <w:tr w:rsidR="00C36591" w:rsidRPr="00025091" w14:paraId="0FBDFF8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0E783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CDC144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72A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47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8CC9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084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8A6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600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211</w:t>
            </w:r>
          </w:p>
        </w:tc>
      </w:tr>
      <w:tr w:rsidR="00C36591" w:rsidRPr="00025091" w14:paraId="056BD72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01502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9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C23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62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AD49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8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BFF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58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3DA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F3B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072</w:t>
            </w:r>
          </w:p>
        </w:tc>
      </w:tr>
      <w:tr w:rsidR="00C36591" w:rsidRPr="00025091" w14:paraId="1888091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52A94B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7140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71E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4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8354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11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CB9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281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6B9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122</w:t>
            </w:r>
          </w:p>
        </w:tc>
      </w:tr>
      <w:tr w:rsidR="00C36591" w:rsidRPr="00025091" w14:paraId="6EF6905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5D0C4A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OX17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49D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95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FA3D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943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AD8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95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E41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699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59</w:t>
            </w:r>
          </w:p>
        </w:tc>
      </w:tr>
      <w:tr w:rsidR="00C36591" w:rsidRPr="00025091" w14:paraId="295C41D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40BDE5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V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D01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673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FF17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8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3D0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4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DC9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33F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13</w:t>
            </w:r>
          </w:p>
        </w:tc>
      </w:tr>
      <w:tr w:rsidR="00C36591" w:rsidRPr="00025091" w14:paraId="0CC8CB7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355FB4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SPE1P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541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441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06AD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0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A70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8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B19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AE9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637</w:t>
            </w:r>
          </w:p>
        </w:tc>
      </w:tr>
      <w:tr w:rsidR="00C36591" w:rsidRPr="00025091" w14:paraId="0E8E6A3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E3367A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ZI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C6B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128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5214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8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505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4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BBB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5A5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503</w:t>
            </w:r>
          </w:p>
        </w:tc>
      </w:tr>
      <w:tr w:rsidR="00C36591" w:rsidRPr="00025091" w14:paraId="2DD9A54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88E9DA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44998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39E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01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22D9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1CB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7F4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7F4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85</w:t>
            </w:r>
          </w:p>
        </w:tc>
      </w:tr>
      <w:tr w:rsidR="00C36591" w:rsidRPr="00025091" w14:paraId="5AA1C52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1A6950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YP21A1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ECC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29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E0CC1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6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25C9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55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68B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129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952</w:t>
            </w:r>
          </w:p>
        </w:tc>
      </w:tr>
      <w:tr w:rsidR="00C36591" w:rsidRPr="00025091" w14:paraId="2320996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B15175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LN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CA0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94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217D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4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C74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B59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A17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982</w:t>
            </w:r>
          </w:p>
        </w:tc>
      </w:tr>
      <w:tr w:rsidR="00C36591" w:rsidRPr="00025091" w14:paraId="7D6D12F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4A97C6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24356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644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29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5093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8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6FA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498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1DC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423</w:t>
            </w:r>
          </w:p>
        </w:tc>
      </w:tr>
      <w:tr w:rsidR="00C36591" w:rsidRPr="00025091" w14:paraId="129CF1B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7D993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CE8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11A5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8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0DB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6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800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904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443</w:t>
            </w:r>
          </w:p>
        </w:tc>
      </w:tr>
      <w:tr w:rsidR="00C36591" w:rsidRPr="00025091" w14:paraId="7CE0019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9F212B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TG1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495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49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96F1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577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1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F8C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1FAA9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7108</w:t>
            </w:r>
          </w:p>
        </w:tc>
      </w:tr>
      <w:tr w:rsidR="00C36591" w:rsidRPr="00025091" w14:paraId="0D4FE4E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8A9508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1272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302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67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0BFE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8BE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4A7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CB8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029</w:t>
            </w:r>
          </w:p>
        </w:tc>
      </w:tr>
      <w:tr w:rsidR="00C36591" w:rsidRPr="00025091" w14:paraId="6F0EE98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0CFBE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LEC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7ED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136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BC52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BF4E3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0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966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6F5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984</w:t>
            </w:r>
          </w:p>
        </w:tc>
      </w:tr>
      <w:tr w:rsidR="00C36591" w:rsidRPr="00025091" w14:paraId="11372DC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22324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SPE1P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035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4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31CF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82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CB6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1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D50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65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F84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24</w:t>
            </w:r>
          </w:p>
        </w:tc>
      </w:tr>
      <w:tr w:rsidR="00C36591" w:rsidRPr="00025091" w14:paraId="53FF0EF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CE2D96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PY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BC0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CE23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5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4BA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AE9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6AD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951</w:t>
            </w:r>
          </w:p>
        </w:tc>
      </w:tr>
      <w:tr w:rsidR="00C36591" w:rsidRPr="00025091" w14:paraId="51F2500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ED022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588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85A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672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30D8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3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9A0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94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427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A00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693</w:t>
            </w:r>
          </w:p>
        </w:tc>
      </w:tr>
      <w:tr w:rsidR="00C36591" w:rsidRPr="00025091" w14:paraId="777724F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7F5A78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82D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95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682F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4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D3A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23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7AF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1DC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427</w:t>
            </w:r>
          </w:p>
        </w:tc>
      </w:tr>
      <w:tr w:rsidR="00C36591" w:rsidRPr="00025091" w14:paraId="272BA4A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0D177A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4C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872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79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6F06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39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549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3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93F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D6C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257</w:t>
            </w:r>
          </w:p>
        </w:tc>
      </w:tr>
      <w:tr w:rsidR="00C36591" w:rsidRPr="00025091" w14:paraId="7A31242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059991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7860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357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2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5F3F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679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0F2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DDF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037</w:t>
            </w:r>
          </w:p>
        </w:tc>
      </w:tr>
      <w:tr w:rsidR="00C36591" w:rsidRPr="00025091" w14:paraId="01B038A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457AA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B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F74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8123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AE84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3.6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0D6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1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C9BB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16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68B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45E-06</w:t>
            </w:r>
          </w:p>
        </w:tc>
      </w:tr>
      <w:tr w:rsidR="00C36591" w:rsidRPr="00025091" w14:paraId="3705BFA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07A1F7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DBF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690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56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A2D4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0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DBA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0BE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6A0D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17</w:t>
            </w:r>
          </w:p>
        </w:tc>
      </w:tr>
      <w:tr w:rsidR="00C36591" w:rsidRPr="00025091" w14:paraId="2ADDA7E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2958E0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69D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44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76B4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1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152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5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801F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156D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992</w:t>
            </w:r>
          </w:p>
        </w:tc>
      </w:tr>
      <w:tr w:rsidR="00C36591" w:rsidRPr="00025091" w14:paraId="1385784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47F70C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GI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597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94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62A95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97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089C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52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D44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75F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2465</w:t>
            </w:r>
          </w:p>
        </w:tc>
      </w:tr>
      <w:tr w:rsidR="00C36591" w:rsidRPr="00025091" w14:paraId="2512AA3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64113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D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521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6027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05BB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85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7D2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0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EFB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2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284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075</w:t>
            </w:r>
          </w:p>
        </w:tc>
      </w:tr>
      <w:tr w:rsidR="00C36591" w:rsidRPr="00025091" w14:paraId="54F34D9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185D9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V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B35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5.009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CBCE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236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C1C8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EC7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281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729</w:t>
            </w:r>
          </w:p>
        </w:tc>
      </w:tr>
      <w:tr w:rsidR="00C36591" w:rsidRPr="00025091" w14:paraId="44D83AB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4F530E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ALNT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15E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910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7E3B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1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F9E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1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F9F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FB3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881</w:t>
            </w:r>
          </w:p>
        </w:tc>
      </w:tr>
      <w:tr w:rsidR="00C36591" w:rsidRPr="00025091" w14:paraId="6A95F2A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6510FB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S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4B0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15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8E9F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1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E70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733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FB0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04</w:t>
            </w:r>
          </w:p>
        </w:tc>
      </w:tr>
      <w:tr w:rsidR="00C36591" w:rsidRPr="00025091" w14:paraId="261BBD3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58B0F8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59013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F17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56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A07C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53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B4A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45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4C3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5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39C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18E-05</w:t>
            </w:r>
          </w:p>
        </w:tc>
      </w:tr>
      <w:tr w:rsidR="00C36591" w:rsidRPr="00025091" w14:paraId="341B7C2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136064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APK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A8B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23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F908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4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4F6D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2.34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D6B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BEA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531</w:t>
            </w:r>
          </w:p>
        </w:tc>
      </w:tr>
      <w:tr w:rsidR="00C36591" w:rsidRPr="00025091" w14:paraId="0F831A4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76DA1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AM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A13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4488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FA53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93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FFD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2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3B7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E36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439</w:t>
            </w:r>
          </w:p>
        </w:tc>
      </w:tr>
      <w:tr w:rsidR="00C36591" w:rsidRPr="00025091" w14:paraId="651C4AD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392FFF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AS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169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012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DF14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29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2F41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1DA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C94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815</w:t>
            </w:r>
          </w:p>
        </w:tc>
      </w:tr>
      <w:tr w:rsidR="00C36591" w:rsidRPr="00025091" w14:paraId="4BB1CFC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97046E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CN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C6D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583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DEA4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80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6DF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9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422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8B5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25</w:t>
            </w:r>
          </w:p>
        </w:tc>
      </w:tr>
      <w:tr w:rsidR="00C36591" w:rsidRPr="00025091" w14:paraId="38D3F17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7BF05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YNC2H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FE9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46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6197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4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E90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A648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EA0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166</w:t>
            </w:r>
          </w:p>
        </w:tc>
      </w:tr>
      <w:tr w:rsidR="00C36591" w:rsidRPr="00025091" w14:paraId="4DD6504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5E3319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NAJC19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1E2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0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8418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0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59B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62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DCF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732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548</w:t>
            </w:r>
          </w:p>
        </w:tc>
      </w:tr>
      <w:tr w:rsidR="00C36591" w:rsidRPr="00025091" w14:paraId="7FC454B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1D181B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852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91FF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9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FD32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63AA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9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B5AE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172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262</w:t>
            </w:r>
          </w:p>
        </w:tc>
      </w:tr>
      <w:tr w:rsidR="00C36591" w:rsidRPr="00025091" w14:paraId="2536730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9F344A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GO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E8A4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724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2B68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5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CDA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60A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F24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298</w:t>
            </w:r>
          </w:p>
        </w:tc>
      </w:tr>
      <w:tr w:rsidR="00C36591" w:rsidRPr="00025091" w14:paraId="134111C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4E8655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DK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43CC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0910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1C82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494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350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CA4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310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236</w:t>
            </w:r>
          </w:p>
        </w:tc>
      </w:tr>
      <w:tr w:rsidR="00C36591" w:rsidRPr="00025091" w14:paraId="772C031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252C67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E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3F0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4.687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7037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4.70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57E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9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308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65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1EC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24</w:t>
            </w:r>
          </w:p>
        </w:tc>
      </w:tr>
      <w:tr w:rsidR="00C36591" w:rsidRPr="00025091" w14:paraId="42A577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7F291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886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98B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237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38C7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778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B4E4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8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7D37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33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746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81</w:t>
            </w:r>
          </w:p>
        </w:tc>
      </w:tr>
      <w:tr w:rsidR="00C36591" w:rsidRPr="00025091" w14:paraId="545AB9D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0F1820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MEM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569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52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851C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5E2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9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A9F2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91F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866</w:t>
            </w:r>
          </w:p>
        </w:tc>
      </w:tr>
      <w:tr w:rsidR="00C36591" w:rsidRPr="00025091" w14:paraId="2865B3C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97D94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RP4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640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1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A55AF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F05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1F4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CBC0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499</w:t>
            </w:r>
          </w:p>
        </w:tc>
      </w:tr>
      <w:tr w:rsidR="00C36591" w:rsidRPr="00025091" w14:paraId="1162FD7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0ADC5D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UBB4B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B6A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23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8550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4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B19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0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EE1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B0E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086</w:t>
            </w:r>
          </w:p>
        </w:tc>
      </w:tr>
      <w:tr w:rsidR="00C36591" w:rsidRPr="00025091" w14:paraId="7C71934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A2FD9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DKN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7AC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3.77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E3B6D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870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AC6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0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5A4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017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917</w:t>
            </w:r>
          </w:p>
        </w:tc>
      </w:tr>
      <w:tr w:rsidR="00C36591" w:rsidRPr="00025091" w14:paraId="11D9765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C2C7BB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23AP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1E7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78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796D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94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B45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05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37D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151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603</w:t>
            </w:r>
          </w:p>
        </w:tc>
      </w:tr>
      <w:tr w:rsidR="00C36591" w:rsidRPr="00025091" w14:paraId="36BCC82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E9E71D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PR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193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46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0A4C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5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290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4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35D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D67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952</w:t>
            </w:r>
          </w:p>
        </w:tc>
      </w:tr>
      <w:tr w:rsidR="00C36591" w:rsidRPr="00025091" w14:paraId="7C53175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358261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380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AF0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72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9A70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611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EF5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2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F417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2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FAE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2</w:t>
            </w:r>
          </w:p>
        </w:tc>
      </w:tr>
      <w:tr w:rsidR="00C36591" w:rsidRPr="00025091" w14:paraId="6C0FE52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B2EFD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BI3B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814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548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3696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23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4B2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4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046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E02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923</w:t>
            </w:r>
          </w:p>
        </w:tc>
      </w:tr>
      <w:tr w:rsidR="00C36591" w:rsidRPr="00025091" w14:paraId="505A263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8D766E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PON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2B1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7137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BE22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323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D09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E6A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A68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548</w:t>
            </w:r>
          </w:p>
        </w:tc>
      </w:tr>
      <w:tr w:rsidR="00C36591" w:rsidRPr="00025091" w14:paraId="29CE2E3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78036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6C1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54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E507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9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104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8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3EF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78B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906</w:t>
            </w:r>
          </w:p>
        </w:tc>
      </w:tr>
      <w:tr w:rsidR="00C36591" w:rsidRPr="00025091" w14:paraId="592D065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5CED7A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7P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50B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6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1265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DD26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3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F35F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72C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126</w:t>
            </w:r>
          </w:p>
        </w:tc>
      </w:tr>
      <w:tr w:rsidR="00C36591" w:rsidRPr="00025091" w14:paraId="3B5E193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F59E93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TG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559F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036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D9AE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95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7EA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3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751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D86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38</w:t>
            </w:r>
          </w:p>
        </w:tc>
      </w:tr>
      <w:tr w:rsidR="00C36591" w:rsidRPr="00025091" w14:paraId="3734C7A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3FA2C4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TBD9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226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586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19E2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7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3FA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15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580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1D7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241</w:t>
            </w:r>
          </w:p>
        </w:tc>
      </w:tr>
      <w:tr w:rsidR="00C36591" w:rsidRPr="00025091" w14:paraId="3D19498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DCEE2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2AC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9DB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77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664F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2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394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1AA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11D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84</w:t>
            </w:r>
          </w:p>
        </w:tc>
      </w:tr>
      <w:tr w:rsidR="00C36591" w:rsidRPr="00025091" w14:paraId="252F1EF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E257A8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2450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A94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270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88EE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27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753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05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78A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A19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526</w:t>
            </w:r>
          </w:p>
        </w:tc>
      </w:tr>
      <w:tr w:rsidR="00C36591" w:rsidRPr="00025091" w14:paraId="0F76C4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BC412D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ETB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3C0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198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DB84D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67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393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0CB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3BE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619</w:t>
            </w:r>
          </w:p>
        </w:tc>
      </w:tr>
      <w:tr w:rsidR="00C36591" w:rsidRPr="00025091" w14:paraId="79B3D4C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6858E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00108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7F9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55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9D69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21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E33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5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EFF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75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F238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19</w:t>
            </w:r>
          </w:p>
        </w:tc>
      </w:tr>
      <w:tr w:rsidR="00C36591" w:rsidRPr="00025091" w14:paraId="5FE7C92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F5C59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APPC3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AAE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41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0423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9227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2.388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D58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6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5C7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743</w:t>
            </w:r>
          </w:p>
        </w:tc>
      </w:tr>
      <w:tr w:rsidR="00C36591" w:rsidRPr="00025091" w14:paraId="1AE8AD5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1C4D3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527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AD0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8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9AA9D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200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3A0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9D1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751</w:t>
            </w:r>
          </w:p>
        </w:tc>
      </w:tr>
      <w:tr w:rsidR="00C36591" w:rsidRPr="00025091" w14:paraId="0E4EDD2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B4F073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CA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4F2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41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557B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7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6A4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9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5A0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EB6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95</w:t>
            </w:r>
          </w:p>
        </w:tc>
      </w:tr>
      <w:tr w:rsidR="00C36591" w:rsidRPr="00025091" w14:paraId="0FDAEC2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87FC5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751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62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2687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6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BA1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9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07A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247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436</w:t>
            </w:r>
          </w:p>
        </w:tc>
      </w:tr>
      <w:tr w:rsidR="00C36591" w:rsidRPr="00025091" w14:paraId="1C891AE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A322A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57C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05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39AC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8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84A8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96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F42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964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67</w:t>
            </w:r>
          </w:p>
        </w:tc>
      </w:tr>
      <w:tr w:rsidR="00C36591" w:rsidRPr="00025091" w14:paraId="6EBD0A3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2DA470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641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448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001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B04A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91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668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8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09A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0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338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86</w:t>
            </w:r>
          </w:p>
        </w:tc>
      </w:tr>
      <w:tr w:rsidR="00C36591" w:rsidRPr="00025091" w14:paraId="6B2A268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53D39E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3BB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8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A5696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922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3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62E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FE6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74</w:t>
            </w:r>
          </w:p>
        </w:tc>
      </w:tr>
      <w:tr w:rsidR="00C36591" w:rsidRPr="00025091" w14:paraId="7951F69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B13DCA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FPM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40E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32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ACB0D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69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A1E3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4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647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213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9733</w:t>
            </w:r>
          </w:p>
        </w:tc>
      </w:tr>
      <w:tr w:rsidR="00C36591" w:rsidRPr="00025091" w14:paraId="066AA9B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6F196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YH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DCC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2.220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1A56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50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6D4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ED9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BB8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22</w:t>
            </w:r>
          </w:p>
        </w:tc>
      </w:tr>
      <w:tr w:rsidR="00C36591" w:rsidRPr="00025091" w14:paraId="48E45D1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FC90E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NKRD33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041E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347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FC9C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6D7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85C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0BD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38</w:t>
            </w:r>
          </w:p>
        </w:tc>
      </w:tr>
      <w:tr w:rsidR="00C36591" w:rsidRPr="00025091" w14:paraId="5D97934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BD4A5F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4977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F76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87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B440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9BD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798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6EB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9DB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519</w:t>
            </w:r>
          </w:p>
        </w:tc>
      </w:tr>
      <w:tr w:rsidR="00C36591" w:rsidRPr="00025091" w14:paraId="6E5F3E6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F9E5C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DUF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00A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09.56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D2DE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87.7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BF5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6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1C3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54E-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582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34E-14</w:t>
            </w:r>
          </w:p>
        </w:tc>
      </w:tr>
      <w:tr w:rsidR="00C36591" w:rsidRPr="00025091" w14:paraId="1A439B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6E90E8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AK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FB5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901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3D02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34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078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1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298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9F1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319</w:t>
            </w:r>
          </w:p>
        </w:tc>
      </w:tr>
      <w:tr w:rsidR="00C36591" w:rsidRPr="00025091" w14:paraId="746BA83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AAF5C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E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2B9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0530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C046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5.07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E83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6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DCA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75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818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44</w:t>
            </w:r>
          </w:p>
        </w:tc>
      </w:tr>
      <w:tr w:rsidR="00C36591" w:rsidRPr="00025091" w14:paraId="4CB151E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21063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T8SI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7794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424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F3FC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3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82F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95F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9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417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255</w:t>
            </w:r>
          </w:p>
        </w:tc>
      </w:tr>
      <w:tr w:rsidR="00C36591" w:rsidRPr="00025091" w14:paraId="560EAC3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9A033F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TP5MFP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60F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739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BB99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9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169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56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15C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A54A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11</w:t>
            </w:r>
          </w:p>
        </w:tc>
      </w:tr>
      <w:tr w:rsidR="00C36591" w:rsidRPr="00025091" w14:paraId="06BED95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BF1852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AR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D4A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666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6894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0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9C6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5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296D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0CC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352</w:t>
            </w:r>
          </w:p>
        </w:tc>
      </w:tr>
      <w:tr w:rsidR="00C36591" w:rsidRPr="00025091" w14:paraId="0B3DBC2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2A5209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04B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2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B67C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F5F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65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904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300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537</w:t>
            </w:r>
          </w:p>
        </w:tc>
      </w:tr>
      <w:tr w:rsidR="00C36591" w:rsidRPr="00025091" w14:paraId="4982D76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688F7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22162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3D7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21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88DF6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46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E65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16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C607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E80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9343</w:t>
            </w:r>
          </w:p>
        </w:tc>
      </w:tr>
      <w:tr w:rsidR="00C36591" w:rsidRPr="00025091" w14:paraId="2A91717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B8D4C4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5587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B30C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4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043D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8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FFB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0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2D4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490B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687</w:t>
            </w:r>
          </w:p>
        </w:tc>
      </w:tr>
      <w:tr w:rsidR="00C36591" w:rsidRPr="00025091" w14:paraId="634D781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BB7F2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LN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AFF7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22.16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F69C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28.1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6C7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1CC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5DA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33</w:t>
            </w:r>
          </w:p>
        </w:tc>
      </w:tr>
      <w:tr w:rsidR="00C36591" w:rsidRPr="00025091" w14:paraId="11AA004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04868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053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A05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903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A196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79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323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37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9FE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7A82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644</w:t>
            </w:r>
          </w:p>
        </w:tc>
      </w:tr>
      <w:tr w:rsidR="00C36591" w:rsidRPr="00025091" w14:paraId="728F692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1D8D0F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5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6AB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69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7DC6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23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76C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84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1DBB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A13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956</w:t>
            </w:r>
          </w:p>
        </w:tc>
      </w:tr>
      <w:tr w:rsidR="00C36591" w:rsidRPr="00025091" w14:paraId="2E0E4E1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C174B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6E3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2794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6506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842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175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47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5A9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C68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792</w:t>
            </w:r>
          </w:p>
        </w:tc>
      </w:tr>
      <w:tr w:rsidR="00C36591" w:rsidRPr="00025091" w14:paraId="497C16F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5D6F9A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U6-26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3B2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93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6386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89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FF3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87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D09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030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251</w:t>
            </w:r>
          </w:p>
        </w:tc>
      </w:tr>
      <w:tr w:rsidR="00C36591" w:rsidRPr="00025091" w14:paraId="75935E7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889BEF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V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F331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479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08BA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907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EE8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76EF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F9C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372</w:t>
            </w:r>
          </w:p>
        </w:tc>
      </w:tr>
      <w:tr w:rsidR="00C36591" w:rsidRPr="00025091" w14:paraId="5171CB4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19D35C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RICKLE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424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757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9DDD1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07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7F3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DCE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421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982</w:t>
            </w:r>
          </w:p>
        </w:tc>
      </w:tr>
      <w:tr w:rsidR="00C36591" w:rsidRPr="00025091" w14:paraId="1C77017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58F5A4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845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70B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70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C62A6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49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486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048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D773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382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284</w:t>
            </w:r>
          </w:p>
        </w:tc>
      </w:tr>
      <w:tr w:rsidR="00C36591" w:rsidRPr="00025091" w14:paraId="0049BD8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7F840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LXN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7CB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55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3627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5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9897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1A1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5BB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191</w:t>
            </w:r>
          </w:p>
        </w:tc>
      </w:tr>
      <w:tr w:rsidR="00C36591" w:rsidRPr="00025091" w14:paraId="5DF51CE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7F80C9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MEM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84A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84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28E2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75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228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07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912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5EB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569</w:t>
            </w:r>
          </w:p>
        </w:tc>
      </w:tr>
      <w:tr w:rsidR="00C36591" w:rsidRPr="00025091" w14:paraId="4847F20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63544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56A7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23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F1E09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2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21C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3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3D1F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BC7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4264</w:t>
            </w:r>
          </w:p>
        </w:tc>
      </w:tr>
      <w:tr w:rsidR="00C36591" w:rsidRPr="00025091" w14:paraId="41740CE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B1D32E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1653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707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1.616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1C72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0.23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FD8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4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426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48E-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685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38E-06</w:t>
            </w:r>
          </w:p>
        </w:tc>
      </w:tr>
      <w:tr w:rsidR="00C36591" w:rsidRPr="00025091" w14:paraId="701A482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20C55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CO3P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EEA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56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AB99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5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3FC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76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B8B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C11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976</w:t>
            </w:r>
          </w:p>
        </w:tc>
      </w:tr>
      <w:tr w:rsidR="00C36591" w:rsidRPr="00025091" w14:paraId="44AB584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B4F2A6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9P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AA5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82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5107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42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B37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98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1CB4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FAF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072</w:t>
            </w:r>
          </w:p>
        </w:tc>
      </w:tr>
      <w:tr w:rsidR="00C36591" w:rsidRPr="00025091" w14:paraId="1120EF7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C6557E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OX5A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B26A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31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36520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6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662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098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D1D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F99E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267</w:t>
            </w:r>
          </w:p>
        </w:tc>
      </w:tr>
      <w:tr w:rsidR="00C36591" w:rsidRPr="00025091" w14:paraId="57CB2FA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9078C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UP62C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774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786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B710F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93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281A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5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517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33A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99</w:t>
            </w:r>
          </w:p>
        </w:tc>
      </w:tr>
      <w:tr w:rsidR="00C36591" w:rsidRPr="00025091" w14:paraId="0D61C3E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EF3B0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-T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892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563.7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D1592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682.8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553A0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87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F0B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ED2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006</w:t>
            </w:r>
          </w:p>
        </w:tc>
      </w:tr>
      <w:tr w:rsidR="00C36591" w:rsidRPr="00025091" w14:paraId="4D3D7E9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A413C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359555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6D9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5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2FB0F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4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600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0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5B99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6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E3C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712</w:t>
            </w:r>
          </w:p>
        </w:tc>
      </w:tr>
      <w:tr w:rsidR="00C36591" w:rsidRPr="00025091" w14:paraId="083D15B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B2E4E6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ASC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2C6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705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0C74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10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2E4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73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8B2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665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81</w:t>
            </w:r>
          </w:p>
        </w:tc>
      </w:tr>
      <w:tr w:rsidR="00C36591" w:rsidRPr="00025091" w14:paraId="59DE8D1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A76BA9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0F3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067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F0C5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52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6C7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65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A2E7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52C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5</w:t>
            </w:r>
          </w:p>
        </w:tc>
      </w:tr>
      <w:tr w:rsidR="00C36591" w:rsidRPr="00025091" w14:paraId="455C5F9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9D741F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B34D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5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F703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53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2DF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603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C88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E8D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351</w:t>
            </w:r>
          </w:p>
        </w:tc>
      </w:tr>
      <w:tr w:rsidR="00C36591" w:rsidRPr="00025091" w14:paraId="5583AE7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3CBA07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888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EE97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0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C83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91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A7B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36B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082</w:t>
            </w:r>
          </w:p>
        </w:tc>
      </w:tr>
      <w:tr w:rsidR="00C36591" w:rsidRPr="00025091" w14:paraId="15C8E59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C99EB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NHBA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BB4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4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B1AF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4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61B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4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644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8E0E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488</w:t>
            </w:r>
          </w:p>
        </w:tc>
      </w:tr>
      <w:tr w:rsidR="00C36591" w:rsidRPr="00025091" w14:paraId="4F52B51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71DC73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ABD2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0B3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396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B4F7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318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725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4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085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696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756</w:t>
            </w:r>
          </w:p>
        </w:tc>
      </w:tr>
      <w:tr w:rsidR="00C36591" w:rsidRPr="00025091" w14:paraId="0B1E065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FA360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OCK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7A2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7380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1C418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558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B4C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13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72B2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B54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842</w:t>
            </w:r>
          </w:p>
        </w:tc>
      </w:tr>
      <w:tr w:rsidR="00C36591" w:rsidRPr="00025091" w14:paraId="054F1DB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9E4D3C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VCAM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C38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0775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2D98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0284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247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2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813E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9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81A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8507</w:t>
            </w:r>
          </w:p>
        </w:tc>
      </w:tr>
      <w:tr w:rsidR="00C36591" w:rsidRPr="00025091" w14:paraId="558C341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732972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9P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E293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514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E0A9C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150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D2B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13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CA3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0B99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8754</w:t>
            </w:r>
          </w:p>
        </w:tc>
      </w:tr>
      <w:tr w:rsidR="00C36591" w:rsidRPr="00025091" w14:paraId="5F4AD14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B626B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NA5SP4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86A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819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08CB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2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71E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883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8A1F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159</w:t>
            </w:r>
          </w:p>
        </w:tc>
      </w:tr>
      <w:tr w:rsidR="00C36591" w:rsidRPr="00025091" w14:paraId="38FA9F9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44A97D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R2F2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0A6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32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E951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4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D96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F01F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B75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075</w:t>
            </w:r>
          </w:p>
        </w:tc>
      </w:tr>
      <w:tr w:rsidR="00C36591" w:rsidRPr="00025091" w14:paraId="5F71EE6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C8CA0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A6F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87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81C07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0DE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0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1D1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A23F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792</w:t>
            </w:r>
          </w:p>
        </w:tc>
      </w:tr>
      <w:tr w:rsidR="00C36591" w:rsidRPr="00025091" w14:paraId="28C6D35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0D3800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8P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305C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90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6255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91CC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10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0F6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FE8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798</w:t>
            </w:r>
          </w:p>
        </w:tc>
      </w:tr>
      <w:tr w:rsidR="00C36591" w:rsidRPr="00025091" w14:paraId="365B3B0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A620B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CLK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21F9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297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C1C6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1D1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56F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1CDA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689</w:t>
            </w:r>
          </w:p>
        </w:tc>
      </w:tr>
      <w:tr w:rsidR="00C36591" w:rsidRPr="00025091" w14:paraId="406E079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F3B68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PCDD1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E74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794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B608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27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548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7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3CB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B50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39</w:t>
            </w:r>
          </w:p>
        </w:tc>
      </w:tr>
      <w:tr w:rsidR="00C36591" w:rsidRPr="00025091" w14:paraId="78841CB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253ED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00917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866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83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B3A5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CED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56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0CD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051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13</w:t>
            </w:r>
          </w:p>
        </w:tc>
      </w:tr>
      <w:tr w:rsidR="00C36591" w:rsidRPr="00025091" w14:paraId="76A3339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4DD91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RNR2L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E2E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51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8AB6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90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E8C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342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A53E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58A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33</w:t>
            </w:r>
          </w:p>
        </w:tc>
      </w:tr>
      <w:tr w:rsidR="00C36591" w:rsidRPr="00025091" w14:paraId="2B5DE7F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DFE439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SHZ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443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022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51A6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31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A35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9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C02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C301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222</w:t>
            </w:r>
          </w:p>
        </w:tc>
      </w:tr>
      <w:tr w:rsidR="00C36591" w:rsidRPr="00025091" w14:paraId="2C76869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C98504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LRT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DCA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396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555EEF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419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E61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8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C88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363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249</w:t>
            </w:r>
          </w:p>
        </w:tc>
      </w:tr>
      <w:tr w:rsidR="00C36591" w:rsidRPr="00025091" w14:paraId="0E9749A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1689C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O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15E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143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8BFCE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59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31DD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4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D74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110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1061</w:t>
            </w:r>
          </w:p>
        </w:tc>
      </w:tr>
      <w:tr w:rsidR="00C36591" w:rsidRPr="00025091" w14:paraId="11B3C53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F2483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UN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A36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985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9BE3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96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3CC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136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6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141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3</w:t>
            </w:r>
          </w:p>
        </w:tc>
      </w:tr>
      <w:tr w:rsidR="00C36591" w:rsidRPr="00025091" w14:paraId="425FBDC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8A10A4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DPD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3E3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037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0FE31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64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8AA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0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777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9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A717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71</w:t>
            </w:r>
          </w:p>
        </w:tc>
      </w:tr>
      <w:tr w:rsidR="00C36591" w:rsidRPr="00025091" w14:paraId="003CB21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00ED3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9P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A04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19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AB2C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0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B70E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3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64C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3249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867</w:t>
            </w:r>
          </w:p>
        </w:tc>
      </w:tr>
      <w:tr w:rsidR="00C36591" w:rsidRPr="00025091" w14:paraId="77F469A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389E11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PD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D38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879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B991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4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92D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F044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44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A17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95</w:t>
            </w:r>
          </w:p>
        </w:tc>
      </w:tr>
      <w:tr w:rsidR="00C36591" w:rsidRPr="00025091" w14:paraId="4A7A6BC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8669A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2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150F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00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DCE1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0A6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3.106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152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C043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5976</w:t>
            </w:r>
          </w:p>
        </w:tc>
      </w:tr>
      <w:tr w:rsidR="00C36591" w:rsidRPr="00025091" w14:paraId="53EE588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584805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2098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B558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09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4DEF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7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F9E1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0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1C2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E0DA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6082</w:t>
            </w:r>
          </w:p>
        </w:tc>
      </w:tr>
      <w:tr w:rsidR="00C36591" w:rsidRPr="00025091" w14:paraId="4B593DA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C7B20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AV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56E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53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762B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33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F4A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4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2A6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BEA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24</w:t>
            </w:r>
          </w:p>
        </w:tc>
      </w:tr>
      <w:tr w:rsidR="00C36591" w:rsidRPr="00025091" w14:paraId="4307A6C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9A019A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CML2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4BC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49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B450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2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DDB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6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DEC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476A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894</w:t>
            </w:r>
          </w:p>
        </w:tc>
      </w:tr>
      <w:tr w:rsidR="00C36591" w:rsidRPr="00025091" w14:paraId="706D0DC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796D5A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2401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0011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11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86FF3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9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9A0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7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A29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102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998</w:t>
            </w:r>
          </w:p>
        </w:tc>
      </w:tr>
      <w:tr w:rsidR="00C36591" w:rsidRPr="00025091" w14:paraId="2CC3477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B6633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AJ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7DE7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280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EE2D4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4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4C09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3FE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699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216</w:t>
            </w:r>
          </w:p>
        </w:tc>
      </w:tr>
      <w:tr w:rsidR="00C36591" w:rsidRPr="00025091" w14:paraId="31DBE97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99275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F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764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417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3A07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97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6CE1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9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D6E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3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2A6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06</w:t>
            </w:r>
          </w:p>
        </w:tc>
      </w:tr>
      <w:tr w:rsidR="00C36591" w:rsidRPr="00025091" w14:paraId="780E686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9903C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TND1P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2B8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6.007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EDD2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23.5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59B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4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EBF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2B5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397</w:t>
            </w:r>
          </w:p>
        </w:tc>
      </w:tr>
      <w:tr w:rsidR="00C36591" w:rsidRPr="00025091" w14:paraId="17768A1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C903F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HSD7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95F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550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D157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0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0EB6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2.02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980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6B2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535</w:t>
            </w:r>
          </w:p>
        </w:tc>
      </w:tr>
      <w:tr w:rsidR="00C36591" w:rsidRPr="00025091" w14:paraId="03183FE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99C547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B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6252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52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F81B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649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8FD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4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FD40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0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15EC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86</w:t>
            </w:r>
          </w:p>
        </w:tc>
      </w:tr>
      <w:tr w:rsidR="00C36591" w:rsidRPr="00025091" w14:paraId="393FE2F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458AEF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DK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D84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91488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1C0D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79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72D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79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D0C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2F439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8581</w:t>
            </w:r>
          </w:p>
        </w:tc>
      </w:tr>
      <w:tr w:rsidR="00C36591" w:rsidRPr="00025091" w14:paraId="3EE13A0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2F3475E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3355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5C3F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710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3C3E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5C9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C22E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2B6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093</w:t>
            </w:r>
          </w:p>
        </w:tc>
      </w:tr>
      <w:tr w:rsidR="00C36591" w:rsidRPr="00025091" w14:paraId="7517C3F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7AEDA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HBP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B65A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95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78611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053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68B1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274C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068</w:t>
            </w:r>
          </w:p>
        </w:tc>
      </w:tr>
      <w:tr w:rsidR="00C36591" w:rsidRPr="00025091" w14:paraId="1EBF1A2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BC5153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59023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B09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9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43501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9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3732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2239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60E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589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4607</w:t>
            </w:r>
          </w:p>
        </w:tc>
      </w:tr>
      <w:tr w:rsidR="00C36591" w:rsidRPr="00025091" w14:paraId="3DFCA1D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45AB24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FHX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5B6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65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EF666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76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8EBD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2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C703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906F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069</w:t>
            </w:r>
          </w:p>
        </w:tc>
      </w:tr>
      <w:tr w:rsidR="00C36591" w:rsidRPr="00025091" w14:paraId="503CA6F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D9C83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N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1C8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72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E077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74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F713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3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829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55B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195</w:t>
            </w:r>
          </w:p>
        </w:tc>
      </w:tr>
      <w:tr w:rsidR="00C36591" w:rsidRPr="00025091" w14:paraId="70F5C15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1DF2F7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PTX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DF1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8540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86733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76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EF4D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7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0409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E259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07</w:t>
            </w:r>
          </w:p>
        </w:tc>
      </w:tr>
      <w:tr w:rsidR="00C36591" w:rsidRPr="00025091" w14:paraId="45BC7FA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060CA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NRPEP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F4BF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9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B2F8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243E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8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44F4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17C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767</w:t>
            </w:r>
          </w:p>
        </w:tc>
      </w:tr>
      <w:tr w:rsidR="00C36591" w:rsidRPr="00025091" w14:paraId="593C695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B7B2F8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HST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ADE1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2137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867A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34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F08D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6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2AE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8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E2C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18</w:t>
            </w:r>
          </w:p>
        </w:tc>
      </w:tr>
      <w:tr w:rsidR="00C36591" w:rsidRPr="00025091" w14:paraId="283F36B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DA1925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S26P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89AE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1396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DB74D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624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1E76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1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208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1A3A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6556</w:t>
            </w:r>
          </w:p>
        </w:tc>
      </w:tr>
      <w:tr w:rsidR="00C36591" w:rsidRPr="00025091" w14:paraId="516A656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2203C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BACH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713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14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A2B0F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93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AD1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45E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446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0113062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C1AB8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GDF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E95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206E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5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8EEA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365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7A7A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678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277</w:t>
            </w:r>
          </w:p>
        </w:tc>
      </w:tr>
      <w:tr w:rsidR="00C36591" w:rsidRPr="00025091" w14:paraId="4E2E8C3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DF42E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LIT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5AD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147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B18F3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08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EFEB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11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EFA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418F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829</w:t>
            </w:r>
          </w:p>
        </w:tc>
      </w:tr>
      <w:tr w:rsidR="00C36591" w:rsidRPr="00025091" w14:paraId="284310F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AC583E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BCA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1122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088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030E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10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0FF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5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0F9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E70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939</w:t>
            </w:r>
          </w:p>
        </w:tc>
      </w:tr>
      <w:tr w:rsidR="00C36591" w:rsidRPr="00025091" w14:paraId="2FC133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FEFD08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NF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F358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36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55C3F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92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B32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6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876B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EB2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129</w:t>
            </w:r>
          </w:p>
        </w:tc>
      </w:tr>
      <w:tr w:rsidR="00C36591" w:rsidRPr="00025091" w14:paraId="2A090F7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1DB3CA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3181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58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B08F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72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1F4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59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DCD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A05C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6535</w:t>
            </w:r>
          </w:p>
        </w:tc>
      </w:tr>
      <w:tr w:rsidR="00C36591" w:rsidRPr="00025091" w14:paraId="29B25F0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8A3ED5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3931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D55F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12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B7C86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865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EEC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7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2C5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EC4D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814</w:t>
            </w:r>
          </w:p>
        </w:tc>
      </w:tr>
      <w:tr w:rsidR="00C36591" w:rsidRPr="00025091" w14:paraId="3DABC15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AF51B4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518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3B3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242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A09D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78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D9B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53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1FB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1F0B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792</w:t>
            </w:r>
          </w:p>
        </w:tc>
      </w:tr>
      <w:tr w:rsidR="00C36591" w:rsidRPr="00025091" w14:paraId="0DFF4DC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12611C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LC25A5P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50F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593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A901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3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C3D0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7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DC8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32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EFF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0E-05</w:t>
            </w:r>
          </w:p>
        </w:tc>
      </w:tr>
      <w:tr w:rsidR="00C36591" w:rsidRPr="00025091" w14:paraId="3D3123C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6574E3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EP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071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1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DD7D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09A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8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2E96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1A20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2373</w:t>
            </w:r>
          </w:p>
        </w:tc>
      </w:tr>
      <w:tr w:rsidR="00C36591" w:rsidRPr="00025091" w14:paraId="4E697229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1368F91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RT18P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E745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68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31C5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B838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6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70CD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FAF0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635</w:t>
            </w:r>
          </w:p>
        </w:tc>
      </w:tr>
      <w:tr w:rsidR="00C36591" w:rsidRPr="00025091" w14:paraId="59923D5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E4D5C9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ITGA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61A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431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A3923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06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C66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22A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763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397</w:t>
            </w:r>
          </w:p>
        </w:tc>
      </w:tr>
      <w:tr w:rsidR="00C36591" w:rsidRPr="00025091" w14:paraId="77184CB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A48FBC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35644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F66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6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29A3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5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531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067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766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33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DF5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07</w:t>
            </w:r>
          </w:p>
        </w:tc>
      </w:tr>
      <w:tr w:rsidR="00C36591" w:rsidRPr="00025091" w14:paraId="1BC654C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A43DD2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895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7DE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519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70FE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389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4CCD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5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40F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2A95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055</w:t>
            </w:r>
          </w:p>
        </w:tc>
      </w:tr>
      <w:tr w:rsidR="00C36591" w:rsidRPr="00025091" w14:paraId="1883A2D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AF33A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V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D73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8518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35E26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92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C75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FD2C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92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6C51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413</w:t>
            </w:r>
          </w:p>
        </w:tc>
      </w:tr>
      <w:tr w:rsidR="00C36591" w:rsidRPr="00025091" w14:paraId="40536D4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D0A5D9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ZBTB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4EA4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994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8D8F9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0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BA6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1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EDC2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189E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0917</w:t>
            </w:r>
          </w:p>
        </w:tc>
      </w:tr>
      <w:tr w:rsidR="00C36591" w:rsidRPr="00025091" w14:paraId="24351F8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B943666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1QTNF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7DFB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5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4D4D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B12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08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AAB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EB1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8956</w:t>
            </w:r>
          </w:p>
        </w:tc>
      </w:tr>
      <w:tr w:rsidR="00C36591" w:rsidRPr="00025091" w14:paraId="29533AD1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086E1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HSD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44A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5215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5E3B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129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7C3E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25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2AD4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EB0D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5788</w:t>
            </w:r>
          </w:p>
        </w:tc>
      </w:tr>
      <w:tr w:rsidR="00C36591" w:rsidRPr="00025091" w14:paraId="21D2B4E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04306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SPG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2B0E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7.139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091F3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831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FCC5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5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ED80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28E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282</w:t>
            </w:r>
          </w:p>
        </w:tc>
      </w:tr>
      <w:tr w:rsidR="00C36591" w:rsidRPr="00025091" w14:paraId="4AC97B1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B728CA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DLG3-A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9FB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02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8A85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5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640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90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C60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BE2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84</w:t>
            </w:r>
          </w:p>
        </w:tc>
      </w:tr>
      <w:tr w:rsidR="00C36591" w:rsidRPr="00025091" w14:paraId="21F6550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83CEF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IMM8BP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88B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05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EEA5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02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55BF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1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524D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5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2077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3704</w:t>
            </w:r>
          </w:p>
        </w:tc>
      </w:tr>
      <w:tr w:rsidR="00C36591" w:rsidRPr="00025091" w14:paraId="51C90AEC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227ADF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RBV26OR9-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932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43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10D5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4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B0DE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4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21E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7DA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006</w:t>
            </w:r>
          </w:p>
        </w:tc>
      </w:tr>
      <w:tr w:rsidR="00C36591" w:rsidRPr="00025091" w14:paraId="1D92E90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B4F18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ACNA2D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384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7776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2645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849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D94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3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14AC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EF8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49AB03C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028AD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VSTM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5E1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7084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EC71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1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E53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6A41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3226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5307</w:t>
            </w:r>
          </w:p>
        </w:tc>
      </w:tr>
      <w:tr w:rsidR="00C36591" w:rsidRPr="00025091" w14:paraId="1D1E433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0BDFFD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8012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D3E5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875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1E4C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87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5E45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27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668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851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117</w:t>
            </w:r>
          </w:p>
        </w:tc>
      </w:tr>
      <w:tr w:rsidR="00C36591" w:rsidRPr="00025091" w14:paraId="7A8D986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04C2EF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9299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728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34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9EB89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6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BC4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05D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63A0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1271</w:t>
            </w:r>
          </w:p>
        </w:tc>
      </w:tr>
      <w:tr w:rsidR="00C36591" w:rsidRPr="00025091" w14:paraId="2D5C852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1D850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MIM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5726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4351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83965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125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C54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4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E80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7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2B6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719</w:t>
            </w:r>
          </w:p>
        </w:tc>
      </w:tr>
      <w:tr w:rsidR="00C36591" w:rsidRPr="00025091" w14:paraId="46D0882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6D0D0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RRC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A64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94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FDD0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6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FD5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26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A4CC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03B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5846</w:t>
            </w:r>
          </w:p>
        </w:tc>
      </w:tr>
      <w:tr w:rsidR="00C36591" w:rsidRPr="00025091" w14:paraId="133F121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9038E4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10484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5A19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6517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C5045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106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503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634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3592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0147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67</w:t>
            </w:r>
          </w:p>
        </w:tc>
      </w:tr>
      <w:tr w:rsidR="00C36591" w:rsidRPr="00025091" w14:paraId="3E9C704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5A6FBC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4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5532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066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2343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4599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AF50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7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6733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5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FF4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3894</w:t>
            </w:r>
          </w:p>
        </w:tc>
      </w:tr>
      <w:tr w:rsidR="00C36591" w:rsidRPr="00025091" w14:paraId="268576A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28CB63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ES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7A5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9203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DF09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551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5D1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457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F67A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79E6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7882</w:t>
            </w:r>
          </w:p>
        </w:tc>
      </w:tr>
      <w:tr w:rsidR="00C36591" w:rsidRPr="00025091" w14:paraId="61D8603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925508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63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E90B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85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53E37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0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99A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2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823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6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920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159</w:t>
            </w:r>
          </w:p>
        </w:tc>
      </w:tr>
      <w:tr w:rsidR="00C36591" w:rsidRPr="00025091" w14:paraId="433343C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EF50F4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23477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184F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408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57004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18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16F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978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1946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32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A691C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98</w:t>
            </w:r>
          </w:p>
        </w:tc>
      </w:tr>
      <w:tr w:rsidR="00C36591" w:rsidRPr="00025091" w14:paraId="2834781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0BC03E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KIS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DBFB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285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E13F7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52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CFD4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63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DF52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9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270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8055</w:t>
            </w:r>
          </w:p>
        </w:tc>
      </w:tr>
      <w:tr w:rsidR="00C36591" w:rsidRPr="00025091" w14:paraId="240C894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F0AE6C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251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066C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483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54091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E33B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7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2C4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2A40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998</w:t>
            </w:r>
          </w:p>
        </w:tc>
      </w:tr>
      <w:tr w:rsidR="00C36591" w:rsidRPr="00025091" w14:paraId="2F03325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FFA1FC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PG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148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28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69BC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09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1E5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89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3048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10A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644</w:t>
            </w:r>
          </w:p>
        </w:tc>
      </w:tr>
      <w:tr w:rsidR="00C36591" w:rsidRPr="00025091" w14:paraId="271D843A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AED51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EM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2015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638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6A379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46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3F65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35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E814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295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422</w:t>
            </w:r>
          </w:p>
        </w:tc>
      </w:tr>
      <w:tr w:rsidR="00C36591" w:rsidRPr="00025091" w14:paraId="48CF3E8B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667FA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615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C410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288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9759B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5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9E02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097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A139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8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F2B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767</w:t>
            </w:r>
          </w:p>
        </w:tc>
      </w:tr>
      <w:tr w:rsidR="00C36591" w:rsidRPr="00025091" w14:paraId="0BD75A1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19F3EC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NHS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726F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428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DDA13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493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DFD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7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193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8E4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184</w:t>
            </w:r>
          </w:p>
        </w:tc>
      </w:tr>
      <w:tr w:rsidR="00C36591" w:rsidRPr="00025091" w14:paraId="48A3AAC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FA8E6C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FIG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A04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450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77F8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EB8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78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72CC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95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CA8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35</w:t>
            </w:r>
          </w:p>
        </w:tc>
      </w:tr>
      <w:tr w:rsidR="00C36591" w:rsidRPr="00025091" w14:paraId="33995303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9DAFE3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LINC01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56613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305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DD26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80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AE3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859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2E50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9D62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7417</w:t>
            </w:r>
          </w:p>
        </w:tc>
      </w:tr>
      <w:tr w:rsidR="00C36591" w:rsidRPr="00025091" w14:paraId="4964925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C12607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RPL36AP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AE4C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88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F6BD2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81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3FA8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75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EFA1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6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C1CA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588</w:t>
            </w:r>
          </w:p>
        </w:tc>
      </w:tr>
      <w:tr w:rsidR="00C36591" w:rsidRPr="00025091" w14:paraId="261BD0F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4E8D6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SRP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455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8357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ABA2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3.639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83E0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0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C0C34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00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1274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399</w:t>
            </w:r>
          </w:p>
        </w:tc>
      </w:tr>
      <w:tr w:rsidR="00C36591" w:rsidRPr="00025091" w14:paraId="296061E5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42D54B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1053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81CB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89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136F3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4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9DF0F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71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32DE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7C36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7098</w:t>
            </w:r>
          </w:p>
        </w:tc>
      </w:tr>
      <w:tr w:rsidR="00C36591" w:rsidRPr="00025091" w14:paraId="7F58110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198645B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255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EF2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3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C9DE9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63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D09C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0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C85E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59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4A101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879</w:t>
            </w:r>
          </w:p>
        </w:tc>
      </w:tr>
      <w:tr w:rsidR="00C36591" w:rsidRPr="00025091" w14:paraId="36C8401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0922F1A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737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5F88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92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BB0A4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768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7614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68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C905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9B9C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2266</w:t>
            </w:r>
          </w:p>
        </w:tc>
      </w:tr>
      <w:tr w:rsidR="00C36591" w:rsidRPr="00025091" w14:paraId="3E506764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B505CF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H2BC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A83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5743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64ED8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51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8DD7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28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5B38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598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014</w:t>
            </w:r>
          </w:p>
        </w:tc>
      </w:tr>
      <w:tr w:rsidR="00C36591" w:rsidRPr="00025091" w14:paraId="4E0F8F8E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D9B4909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KMT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DB2B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0380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CDE52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6419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CFEB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1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5259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8.33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12ED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145</w:t>
            </w:r>
          </w:p>
        </w:tc>
      </w:tr>
      <w:tr w:rsidR="00C36591" w:rsidRPr="00025091" w14:paraId="7CE849E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6030810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FF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9379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171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B747C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53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A14C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1.04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C14E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B7A8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1578</w:t>
            </w:r>
          </w:p>
        </w:tc>
      </w:tr>
      <w:tr w:rsidR="00C36591" w:rsidRPr="00025091" w14:paraId="4D61742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674FD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TLD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E1AB4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18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036F7D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483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8F13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8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BA16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91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BCA0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024</w:t>
            </w:r>
          </w:p>
        </w:tc>
      </w:tr>
      <w:tr w:rsidR="00C36591" w:rsidRPr="00025091" w14:paraId="0CF324F6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B31787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2344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A517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691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33F74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01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24FB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35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8C8B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8048B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5984</w:t>
            </w:r>
          </w:p>
        </w:tc>
      </w:tr>
      <w:tr w:rsidR="00C36591" w:rsidRPr="00025091" w14:paraId="25A20CB7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6DDAA63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BCA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E7A9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3900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110E6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5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162D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92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90C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1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B882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26359</w:t>
            </w:r>
          </w:p>
        </w:tc>
      </w:tr>
      <w:tr w:rsidR="00C36591" w:rsidRPr="00025091" w14:paraId="4E463FF0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4CEA132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IR200CH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AD76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5.0063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F654E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9.477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3C42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920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9331C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39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A8753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2751</w:t>
            </w:r>
          </w:p>
        </w:tc>
      </w:tr>
      <w:tr w:rsidR="00C36591" w:rsidRPr="00025091" w14:paraId="42BD98B8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80FAA4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L16237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4930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2073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894B9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1.331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57D6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682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7BB71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0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EC9B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14893</w:t>
            </w:r>
          </w:p>
        </w:tc>
      </w:tr>
      <w:tr w:rsidR="00C36591" w:rsidRPr="00025091" w14:paraId="78381D6F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98B4DD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MCF2L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F8350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978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3D65C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18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7968F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-0.74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7B60E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0033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46407</w:t>
            </w:r>
          </w:p>
        </w:tc>
      </w:tr>
      <w:tr w:rsidR="00C36591" w:rsidRPr="00025091" w14:paraId="2296A25D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BCE1DF8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CKMT1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06346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4.0067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CD466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6.870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12AC52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77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98387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7.19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7C5A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2.58E-05</w:t>
            </w:r>
          </w:p>
        </w:tc>
      </w:tr>
      <w:tr w:rsidR="00C36591" w:rsidRPr="00025091" w14:paraId="5C3B0502" w14:textId="77777777" w:rsidTr="00AB0E3F">
        <w:trPr>
          <w:trHeight w:val="276"/>
        </w:trPr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7DF8595" w14:textId="77777777" w:rsidR="00C36591" w:rsidRPr="00025091" w:rsidRDefault="00C36591" w:rsidP="00AB0E3F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AC00567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456A9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94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4D4758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171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6CC6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861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CE95A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02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122A5" w14:textId="77777777" w:rsidR="00C36591" w:rsidRPr="00025091" w:rsidRDefault="00C36591" w:rsidP="00AB0E3F">
            <w:pPr>
              <w:widowControl/>
              <w:jc w:val="right"/>
              <w:rPr>
                <w:rFonts w:eastAsia="等线"/>
                <w:color w:val="000000"/>
                <w:kern w:val="0"/>
              </w:rPr>
            </w:pPr>
            <w:r w:rsidRPr="00025091">
              <w:rPr>
                <w:rFonts w:eastAsia="等线"/>
                <w:color w:val="000000"/>
                <w:kern w:val="0"/>
              </w:rPr>
              <w:t>0.030282</w:t>
            </w:r>
          </w:p>
        </w:tc>
      </w:tr>
    </w:tbl>
    <w:p w14:paraId="5CC01242" w14:textId="77777777" w:rsidR="00025091" w:rsidRPr="00132F07" w:rsidRDefault="00025091" w:rsidP="00025091"/>
    <w:sectPr w:rsidR="00025091" w:rsidRPr="00132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888F7" w14:textId="77777777" w:rsidR="006B0D73" w:rsidRDefault="006B0D73" w:rsidP="00025091">
      <w:r>
        <w:separator/>
      </w:r>
    </w:p>
  </w:endnote>
  <w:endnote w:type="continuationSeparator" w:id="0">
    <w:p w14:paraId="64D9B837" w14:textId="77777777" w:rsidR="006B0D73" w:rsidRDefault="006B0D73" w:rsidP="00025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ABC79" w14:textId="77777777" w:rsidR="006B0D73" w:rsidRDefault="006B0D73" w:rsidP="00025091">
      <w:r>
        <w:separator/>
      </w:r>
    </w:p>
  </w:footnote>
  <w:footnote w:type="continuationSeparator" w:id="0">
    <w:p w14:paraId="07F1A7F2" w14:textId="77777777" w:rsidR="006B0D73" w:rsidRDefault="006B0D73" w:rsidP="00025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2C"/>
    <w:rsid w:val="00025091"/>
    <w:rsid w:val="00132F07"/>
    <w:rsid w:val="00315B07"/>
    <w:rsid w:val="00533A87"/>
    <w:rsid w:val="00550201"/>
    <w:rsid w:val="00610E01"/>
    <w:rsid w:val="006B0D73"/>
    <w:rsid w:val="006F472C"/>
    <w:rsid w:val="009C1FBE"/>
    <w:rsid w:val="00A805DD"/>
    <w:rsid w:val="00AE1E94"/>
    <w:rsid w:val="00B9755E"/>
    <w:rsid w:val="00C3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2F410"/>
  <w15:chartTrackingRefBased/>
  <w15:docId w15:val="{748A0E05-C228-4142-9D09-5871E41F5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0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2509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25091"/>
    <w:rPr>
      <w:color w:val="954F72"/>
      <w:u w:val="single"/>
    </w:rPr>
  </w:style>
  <w:style w:type="paragraph" w:customStyle="1" w:styleId="msonormal0">
    <w:name w:val="msonormal"/>
    <w:basedOn w:val="a"/>
    <w:rsid w:val="00025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9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9</Words>
  <Characters>21199</Characters>
  <Application>Microsoft Office Word</Application>
  <DocSecurity>0</DocSecurity>
  <Lines>176</Lines>
  <Paragraphs>49</Paragraphs>
  <ScaleCrop>false</ScaleCrop>
  <Company/>
  <LinksUpToDate>false</LinksUpToDate>
  <CharactersWithSpaces>2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xi Huang</dc:creator>
  <cp:keywords/>
  <dc:description/>
  <cp:lastModifiedBy>M2</cp:lastModifiedBy>
  <cp:revision>9</cp:revision>
  <dcterms:created xsi:type="dcterms:W3CDTF">2022-10-10T03:22:00Z</dcterms:created>
  <dcterms:modified xsi:type="dcterms:W3CDTF">2022-12-07T00:41:00Z</dcterms:modified>
</cp:coreProperties>
</file>